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8"/>
        <w:gridCol w:w="1132"/>
        <w:gridCol w:w="1688"/>
        <w:gridCol w:w="1096"/>
        <w:gridCol w:w="1027"/>
        <w:gridCol w:w="1221"/>
        <w:gridCol w:w="881"/>
        <w:gridCol w:w="709"/>
        <w:gridCol w:w="1010"/>
        <w:gridCol w:w="870"/>
        <w:gridCol w:w="803"/>
        <w:gridCol w:w="753"/>
      </w:tblGrid>
      <w:tr w:rsidR="008E1EEF" w:rsidRPr="008E1EEF" w14:paraId="67E86EC0" w14:textId="77777777" w:rsidTr="008E1EEF">
        <w:trPr>
          <w:jc w:val="center"/>
        </w:trPr>
        <w:tc>
          <w:tcPr>
            <w:tcW w:w="15388" w:type="dxa"/>
            <w:gridSpan w:val="12"/>
            <w:tcBorders>
              <w:bottom w:val="single" w:sz="4" w:space="0" w:color="auto"/>
            </w:tcBorders>
          </w:tcPr>
          <w:p w14:paraId="280877CB" w14:textId="5DCEC28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E1EEF">
              <w:rPr>
                <w:rFonts w:ascii="Times New Roman" w:hAnsi="Times New Roman" w:cs="Times New Roman"/>
                <w:b/>
                <w:szCs w:val="21"/>
              </w:rPr>
              <w:t>Table S3. The detailed clinical and genomic characteristics of melanoma patients with ICIs therapy in the Hellmann cohort and Miao cohort</w:t>
            </w:r>
          </w:p>
        </w:tc>
      </w:tr>
      <w:tr w:rsidR="008E1EEF" w:rsidRPr="008E1EEF" w14:paraId="16A2E6B5" w14:textId="77777777" w:rsidTr="008E1EEF">
        <w:trPr>
          <w:jc w:val="center"/>
        </w:trPr>
        <w:tc>
          <w:tcPr>
            <w:tcW w:w="4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DAAF1" w14:textId="767501C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3CEAB" w14:textId="01D3449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C5E45" w14:textId="20FACEA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istology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96956" w14:textId="4C2F0DE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Best objective response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AF436" w14:textId="74FCD12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FS</w:t>
            </w:r>
            <w:r w:rsidRPr="008E1EE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E1EEF">
              <w:rPr>
                <w:rFonts w:ascii="Times New Roman" w:hAnsi="Times New Roman" w:cs="Times New Roman"/>
                <w:szCs w:val="21"/>
              </w:rPr>
              <w:t>time</w:t>
            </w:r>
            <w:r w:rsidRPr="008E1EE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E1EEF">
              <w:rPr>
                <w:rFonts w:ascii="Times New Roman" w:hAnsi="Times New Roman" w:cs="Times New Roman"/>
                <w:szCs w:val="21"/>
              </w:rPr>
              <w:t>(months)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7B202" w14:textId="09A853D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FS</w:t>
            </w:r>
            <w:r w:rsidRPr="008E1EE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E1EEF">
              <w:rPr>
                <w:rFonts w:ascii="Times New Roman" w:hAnsi="Times New Roman" w:cs="Times New Roman"/>
                <w:szCs w:val="21"/>
              </w:rPr>
              <w:t>status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4A9E8" w14:textId="0969816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linical benefi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6DF15" w14:textId="2F9607F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ITS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8EC25" w14:textId="29BD37E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E1EEF">
              <w:rPr>
                <w:rFonts w:ascii="Times New Roman" w:hAnsi="Times New Roman" w:cs="Times New Roman"/>
                <w:i/>
                <w:szCs w:val="21"/>
              </w:rPr>
              <w:t>THSD7B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7EDCF" w14:textId="5B1634D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E1EEF">
              <w:rPr>
                <w:rFonts w:ascii="Times New Roman" w:hAnsi="Times New Roman" w:cs="Times New Roman"/>
                <w:i/>
                <w:szCs w:val="21"/>
              </w:rPr>
              <w:t>SYNE2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AD1AE" w14:textId="7DF6F8F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E1EEF">
              <w:rPr>
                <w:rFonts w:ascii="Times New Roman" w:hAnsi="Times New Roman" w:cs="Times New Roman"/>
                <w:i/>
                <w:szCs w:val="21"/>
              </w:rPr>
              <w:t>GRM3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AAB85" w14:textId="06BA378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E1EEF">
              <w:rPr>
                <w:rFonts w:ascii="Times New Roman" w:hAnsi="Times New Roman" w:cs="Times New Roman"/>
                <w:i/>
                <w:szCs w:val="21"/>
              </w:rPr>
              <w:t>FLNC</w:t>
            </w:r>
          </w:p>
        </w:tc>
      </w:tr>
      <w:tr w:rsidR="008E1EEF" w:rsidRPr="008E1EEF" w14:paraId="690DA9CA" w14:textId="77777777" w:rsidTr="008E1EEF">
        <w:trPr>
          <w:jc w:val="center"/>
        </w:trPr>
        <w:tc>
          <w:tcPr>
            <w:tcW w:w="4198" w:type="dxa"/>
            <w:tcBorders>
              <w:top w:val="single" w:sz="4" w:space="0" w:color="auto"/>
            </w:tcBorders>
            <w:vAlign w:val="center"/>
          </w:tcPr>
          <w:p w14:paraId="02797BFC" w14:textId="30F041F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AL4602_T_N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099617F1" w14:textId="0C20062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14:paraId="5E211E2A" w14:textId="439933C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378F2922" w14:textId="67642DC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0A29DFE3" w14:textId="4434280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037EB57A" w14:textId="38176E5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2F04AAAA" w14:textId="75F08CD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1140F14" w14:textId="2859004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59934B81" w14:textId="796BB51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02C47A85" w14:textId="34105B9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469CEDF3" w14:textId="7296E7C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14:paraId="0D614E83" w14:textId="2247A0E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3B1820A9" w14:textId="77777777" w:rsidTr="008E1EEF">
        <w:trPr>
          <w:jc w:val="center"/>
        </w:trPr>
        <w:tc>
          <w:tcPr>
            <w:tcW w:w="4198" w:type="dxa"/>
            <w:vAlign w:val="center"/>
          </w:tcPr>
          <w:p w14:paraId="4C379F0C" w14:textId="30F49A7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AU5884_T_N</w:t>
            </w:r>
          </w:p>
        </w:tc>
        <w:tc>
          <w:tcPr>
            <w:tcW w:w="1132" w:type="dxa"/>
            <w:vAlign w:val="center"/>
          </w:tcPr>
          <w:p w14:paraId="0CDD6215" w14:textId="32D63A7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2408877D" w14:textId="5F8ED24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7642814D" w14:textId="052509B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70675E55" w14:textId="1FF0BD0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221" w:type="dxa"/>
            <w:vAlign w:val="center"/>
          </w:tcPr>
          <w:p w14:paraId="489ACA5B" w14:textId="657C543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7551D90D" w14:textId="6DB87FE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6000B950" w14:textId="5A0F8F4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16D219FE" w14:textId="21F90A1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153BD648" w14:textId="6A04BFA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339833B1" w14:textId="5339B62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7103D53B" w14:textId="680D9E0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2730CACA" w14:textId="77777777" w:rsidTr="008E1EEF">
        <w:trPr>
          <w:jc w:val="center"/>
        </w:trPr>
        <w:tc>
          <w:tcPr>
            <w:tcW w:w="4198" w:type="dxa"/>
            <w:vAlign w:val="center"/>
          </w:tcPr>
          <w:p w14:paraId="27A9C059" w14:textId="6D7464A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BL3403_T_N</w:t>
            </w:r>
          </w:p>
        </w:tc>
        <w:tc>
          <w:tcPr>
            <w:tcW w:w="1132" w:type="dxa"/>
            <w:vAlign w:val="center"/>
          </w:tcPr>
          <w:p w14:paraId="3644DEB7" w14:textId="2546736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0B20D7CB" w14:textId="1AC4E48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06033AE6" w14:textId="0E808AF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44F74D37" w14:textId="7191AF7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1221" w:type="dxa"/>
            <w:vAlign w:val="center"/>
          </w:tcPr>
          <w:p w14:paraId="5E5A11A4" w14:textId="0EBFF1D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4063B88A" w14:textId="74ACFE9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4CAB588E" w14:textId="2BB0105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647111EE" w14:textId="1C6FD50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60C9C933" w14:textId="094BB42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38389F64" w14:textId="384AEA6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6F478E73" w14:textId="2D0F27A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17EEC8A3" w14:textId="77777777" w:rsidTr="008E1EEF">
        <w:trPr>
          <w:jc w:val="center"/>
        </w:trPr>
        <w:tc>
          <w:tcPr>
            <w:tcW w:w="4198" w:type="dxa"/>
            <w:vAlign w:val="center"/>
          </w:tcPr>
          <w:p w14:paraId="15E06859" w14:textId="3971921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A9903_T_N</w:t>
            </w:r>
          </w:p>
        </w:tc>
        <w:tc>
          <w:tcPr>
            <w:tcW w:w="1132" w:type="dxa"/>
            <w:vAlign w:val="center"/>
          </w:tcPr>
          <w:p w14:paraId="5D0FE450" w14:textId="54FDE3A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45B6C3ED" w14:textId="2B12739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0F874666" w14:textId="7DE8B14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53A46EBA" w14:textId="7D05E30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1221" w:type="dxa"/>
            <w:vAlign w:val="center"/>
          </w:tcPr>
          <w:p w14:paraId="6638ADD5" w14:textId="5140786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2771C389" w14:textId="3157BD3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52671B9C" w14:textId="0E02D0D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584</w:t>
            </w:r>
          </w:p>
        </w:tc>
        <w:tc>
          <w:tcPr>
            <w:tcW w:w="1010" w:type="dxa"/>
            <w:vAlign w:val="center"/>
          </w:tcPr>
          <w:p w14:paraId="589B1C64" w14:textId="1D132E4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19D17AC" w14:textId="03E3805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12A1F82E" w14:textId="49C01B1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53" w:type="dxa"/>
            <w:vAlign w:val="center"/>
          </w:tcPr>
          <w:p w14:paraId="6ABAB641" w14:textId="69DC411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7884549F" w14:textId="77777777" w:rsidTr="008E1EEF">
        <w:trPr>
          <w:jc w:val="center"/>
        </w:trPr>
        <w:tc>
          <w:tcPr>
            <w:tcW w:w="4198" w:type="dxa"/>
            <w:vAlign w:val="center"/>
          </w:tcPr>
          <w:p w14:paraId="3E93D3B5" w14:textId="41BA9D6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ANSEQU01-0100425-TP-NB-SM-6ZL67-SM-6ZL66</w:t>
            </w:r>
          </w:p>
        </w:tc>
        <w:tc>
          <w:tcPr>
            <w:tcW w:w="1132" w:type="dxa"/>
            <w:vAlign w:val="center"/>
          </w:tcPr>
          <w:p w14:paraId="482D8CF6" w14:textId="2F351DC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16859AC7" w14:textId="23C55A2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1E8F7CDE" w14:textId="6521513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01B60973" w14:textId="65E2E87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1221" w:type="dxa"/>
            <w:vAlign w:val="center"/>
          </w:tcPr>
          <w:p w14:paraId="3F95281D" w14:textId="18681E4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5830C83D" w14:textId="6D5EA19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627EA59F" w14:textId="626A449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2FA4C052" w14:textId="21D574B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E72D16B" w14:textId="14EBB55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5D8E895" w14:textId="3197FC0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D5F9FDB" w14:textId="2EAB9DD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3B33F8D2" w14:textId="77777777" w:rsidTr="008E1EEF">
        <w:trPr>
          <w:jc w:val="center"/>
        </w:trPr>
        <w:tc>
          <w:tcPr>
            <w:tcW w:w="4198" w:type="dxa"/>
            <w:vAlign w:val="center"/>
          </w:tcPr>
          <w:p w14:paraId="07AF3D38" w14:textId="08D1FA2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I6359_T_N</w:t>
            </w:r>
          </w:p>
        </w:tc>
        <w:tc>
          <w:tcPr>
            <w:tcW w:w="1132" w:type="dxa"/>
            <w:vAlign w:val="center"/>
          </w:tcPr>
          <w:p w14:paraId="68CC3EB8" w14:textId="7A773A0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7E8F0D94" w14:textId="4AF9384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5108E6D1" w14:textId="55F064F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5D8BCA19" w14:textId="4CFE141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1221" w:type="dxa"/>
            <w:vAlign w:val="center"/>
          </w:tcPr>
          <w:p w14:paraId="56D509AE" w14:textId="4DD4C78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45E147EE" w14:textId="76F6C6C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6E9148A1" w14:textId="7435B1F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569C3A27" w14:textId="4AFA192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426FD923" w14:textId="77A3590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57E9EDED" w14:textId="509AA74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459919C" w14:textId="580F101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6F7E3DA2" w14:textId="77777777" w:rsidTr="008E1EEF">
        <w:trPr>
          <w:jc w:val="center"/>
        </w:trPr>
        <w:tc>
          <w:tcPr>
            <w:tcW w:w="4198" w:type="dxa"/>
            <w:vAlign w:val="center"/>
          </w:tcPr>
          <w:p w14:paraId="53DD6063" w14:textId="54E984B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M123062_T_N</w:t>
            </w:r>
          </w:p>
        </w:tc>
        <w:tc>
          <w:tcPr>
            <w:tcW w:w="1132" w:type="dxa"/>
            <w:vAlign w:val="center"/>
          </w:tcPr>
          <w:p w14:paraId="6EC79678" w14:textId="1D95676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79E477FF" w14:textId="07AD9F9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4CDC5BF6" w14:textId="2AD0E37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3CC0BC9E" w14:textId="4A55D34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1221" w:type="dxa"/>
            <w:vAlign w:val="center"/>
          </w:tcPr>
          <w:p w14:paraId="4910C17B" w14:textId="0B1A5DC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22DB5B7C" w14:textId="0D8C809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545168AE" w14:textId="622E373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5229C3BC" w14:textId="2209E7D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2746EC0C" w14:textId="7110044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66DA5FA6" w14:textId="0E8154E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62945498" w14:textId="12A35A2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14520F80" w14:textId="77777777" w:rsidTr="008E1EEF">
        <w:trPr>
          <w:jc w:val="center"/>
        </w:trPr>
        <w:tc>
          <w:tcPr>
            <w:tcW w:w="4198" w:type="dxa"/>
            <w:vAlign w:val="center"/>
          </w:tcPr>
          <w:p w14:paraId="590F57B3" w14:textId="1FC6F03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FR9547_T_N</w:t>
            </w:r>
          </w:p>
        </w:tc>
        <w:tc>
          <w:tcPr>
            <w:tcW w:w="1132" w:type="dxa"/>
            <w:vAlign w:val="center"/>
          </w:tcPr>
          <w:p w14:paraId="3CA464F0" w14:textId="2DF9A06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09C12F25" w14:textId="5C8C75E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533A5DC1" w14:textId="1392EB0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012BA19D" w14:textId="59964C1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1221" w:type="dxa"/>
            <w:vAlign w:val="center"/>
          </w:tcPr>
          <w:p w14:paraId="01E3B81D" w14:textId="183700C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181AED3B" w14:textId="1126CD6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5C0BB45A" w14:textId="18A3D2B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4812CFED" w14:textId="5FD6D96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14BF968F" w14:textId="505FC72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14FFAF2A" w14:textId="0567B82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2FEF8F1D" w14:textId="77105E3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7B10487B" w14:textId="77777777" w:rsidTr="008E1EEF">
        <w:trPr>
          <w:jc w:val="center"/>
        </w:trPr>
        <w:tc>
          <w:tcPr>
            <w:tcW w:w="4198" w:type="dxa"/>
            <w:vAlign w:val="center"/>
          </w:tcPr>
          <w:p w14:paraId="2B294B50" w14:textId="49FC8BE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3202_T_N</w:t>
            </w:r>
          </w:p>
        </w:tc>
        <w:tc>
          <w:tcPr>
            <w:tcW w:w="1132" w:type="dxa"/>
            <w:vAlign w:val="center"/>
          </w:tcPr>
          <w:p w14:paraId="6A3AFD2C" w14:textId="7890D27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740F7B44" w14:textId="66E646F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10F8CA54" w14:textId="2B3D4CC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3376BE46" w14:textId="75F1E24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1221" w:type="dxa"/>
            <w:vAlign w:val="center"/>
          </w:tcPr>
          <w:p w14:paraId="6D6E6163" w14:textId="2A144AC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3E9B0AA0" w14:textId="6784C8B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5CF3791C" w14:textId="6C1434C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87</w:t>
            </w:r>
          </w:p>
        </w:tc>
        <w:tc>
          <w:tcPr>
            <w:tcW w:w="1010" w:type="dxa"/>
            <w:vAlign w:val="center"/>
          </w:tcPr>
          <w:p w14:paraId="037A10FA" w14:textId="5E3A51A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0" w:type="dxa"/>
            <w:vAlign w:val="center"/>
          </w:tcPr>
          <w:p w14:paraId="7CE9E636" w14:textId="7E5C0C1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3431A9F1" w14:textId="2C49FCE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705153FF" w14:textId="2D77ABF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03EB8A07" w14:textId="77777777" w:rsidTr="008E1EEF">
        <w:trPr>
          <w:jc w:val="center"/>
        </w:trPr>
        <w:tc>
          <w:tcPr>
            <w:tcW w:w="4198" w:type="dxa"/>
            <w:vAlign w:val="center"/>
          </w:tcPr>
          <w:p w14:paraId="3AB997C9" w14:textId="630C12B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JB112852_T_N</w:t>
            </w:r>
          </w:p>
        </w:tc>
        <w:tc>
          <w:tcPr>
            <w:tcW w:w="1132" w:type="dxa"/>
            <w:vAlign w:val="center"/>
          </w:tcPr>
          <w:p w14:paraId="7D00D2A8" w14:textId="6136F25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239E72AA" w14:textId="13FBB0C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10A1B283" w14:textId="39B8719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2649FB65" w14:textId="5B82820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1221" w:type="dxa"/>
            <w:vAlign w:val="center"/>
          </w:tcPr>
          <w:p w14:paraId="7F3E272E" w14:textId="3063512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0E721995" w14:textId="6D2DB08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4A4C24FF" w14:textId="0CD9A64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6634297E" w14:textId="14CBA71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7A28C553" w14:textId="63D6D06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926F957" w14:textId="430633E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37383F92" w14:textId="6002AE2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33951427" w14:textId="77777777" w:rsidTr="008E1EEF">
        <w:trPr>
          <w:jc w:val="center"/>
        </w:trPr>
        <w:tc>
          <w:tcPr>
            <w:tcW w:w="4198" w:type="dxa"/>
            <w:vAlign w:val="center"/>
          </w:tcPr>
          <w:p w14:paraId="7E1AD4AE" w14:textId="61E05B6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KA3947_T_N</w:t>
            </w:r>
          </w:p>
        </w:tc>
        <w:tc>
          <w:tcPr>
            <w:tcW w:w="1132" w:type="dxa"/>
            <w:vAlign w:val="center"/>
          </w:tcPr>
          <w:p w14:paraId="665E0282" w14:textId="771F1F3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3F931343" w14:textId="7FFE301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0856C99C" w14:textId="5586CBF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0481181A" w14:textId="38C418D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8.2</w:t>
            </w:r>
          </w:p>
        </w:tc>
        <w:tc>
          <w:tcPr>
            <w:tcW w:w="1221" w:type="dxa"/>
            <w:vAlign w:val="center"/>
          </w:tcPr>
          <w:p w14:paraId="67865A49" w14:textId="10D6FC8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28428F3E" w14:textId="22A2F86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1C7E0682" w14:textId="612038B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29CC598F" w14:textId="2C2CD89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1F947C7F" w14:textId="4F7EDCD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1E78DACC" w14:textId="50EB343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D6E829A" w14:textId="6A3E20F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58613330" w14:textId="77777777" w:rsidTr="008E1EEF">
        <w:trPr>
          <w:jc w:val="center"/>
        </w:trPr>
        <w:tc>
          <w:tcPr>
            <w:tcW w:w="4198" w:type="dxa"/>
            <w:vAlign w:val="center"/>
          </w:tcPr>
          <w:p w14:paraId="7932FD92" w14:textId="6C8312B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LO3793_T_N</w:t>
            </w:r>
          </w:p>
        </w:tc>
        <w:tc>
          <w:tcPr>
            <w:tcW w:w="1132" w:type="dxa"/>
            <w:vAlign w:val="center"/>
          </w:tcPr>
          <w:p w14:paraId="3436CF56" w14:textId="7B72142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35BCF57A" w14:textId="627B166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2D221DFE" w14:textId="2717FE6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10E5567E" w14:textId="55F9F46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1221" w:type="dxa"/>
            <w:vAlign w:val="center"/>
          </w:tcPr>
          <w:p w14:paraId="4933E29C" w14:textId="7330267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66895568" w14:textId="1940DF7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3D9E75B6" w14:textId="68C9236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0316956C" w14:textId="0760247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146EFC98" w14:textId="0E63173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0DD1B15" w14:textId="0A7D43E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3D64A02A" w14:textId="02A21ED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4A51008F" w14:textId="77777777" w:rsidTr="008E1EEF">
        <w:trPr>
          <w:jc w:val="center"/>
        </w:trPr>
        <w:tc>
          <w:tcPr>
            <w:tcW w:w="4198" w:type="dxa"/>
            <w:vAlign w:val="center"/>
          </w:tcPr>
          <w:p w14:paraId="23F5AC21" w14:textId="208569C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LO5004_T_N</w:t>
            </w:r>
          </w:p>
        </w:tc>
        <w:tc>
          <w:tcPr>
            <w:tcW w:w="1132" w:type="dxa"/>
            <w:vAlign w:val="center"/>
          </w:tcPr>
          <w:p w14:paraId="22D932D9" w14:textId="3938E5E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018085E7" w14:textId="493C7C0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3A9DA4F1" w14:textId="69EA4AF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4CCD89F8" w14:textId="7122F14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1221" w:type="dxa"/>
            <w:vAlign w:val="center"/>
          </w:tcPr>
          <w:p w14:paraId="0432BAED" w14:textId="4AB29CC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2939C2AF" w14:textId="4135402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27EE69F9" w14:textId="32EB0B6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00644A5B" w14:textId="7E217C8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228530D2" w14:textId="65B4436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6AAE9EC3" w14:textId="4F89BA6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80D8917" w14:textId="71BFE26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00246C39" w14:textId="77777777" w:rsidTr="008E1EEF">
        <w:trPr>
          <w:jc w:val="center"/>
        </w:trPr>
        <w:tc>
          <w:tcPr>
            <w:tcW w:w="4198" w:type="dxa"/>
            <w:vAlign w:val="center"/>
          </w:tcPr>
          <w:p w14:paraId="208F598C" w14:textId="695E122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LUAD-BS-08-013532-TP-NT-SM-9J2Y1-SM-9J2Y2</w:t>
            </w:r>
          </w:p>
        </w:tc>
        <w:tc>
          <w:tcPr>
            <w:tcW w:w="1132" w:type="dxa"/>
            <w:vAlign w:val="center"/>
          </w:tcPr>
          <w:p w14:paraId="366B2368" w14:textId="58EABEE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473A1490" w14:textId="40A9825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1A33B29B" w14:textId="41FB5F0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4C579310" w14:textId="648E4DE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1221" w:type="dxa"/>
            <w:vAlign w:val="center"/>
          </w:tcPr>
          <w:p w14:paraId="56B1B3D6" w14:textId="5188281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7A4D0F93" w14:textId="6F77851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795B7DC0" w14:textId="573A027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45F418A0" w14:textId="677EAA0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40617EED" w14:textId="014EFF2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74F2AE7" w14:textId="4EA0599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332DD3D5" w14:textId="789A7D9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48962655" w14:textId="77777777" w:rsidTr="008E1EEF">
        <w:trPr>
          <w:jc w:val="center"/>
        </w:trPr>
        <w:tc>
          <w:tcPr>
            <w:tcW w:w="4198" w:type="dxa"/>
            <w:vAlign w:val="center"/>
          </w:tcPr>
          <w:p w14:paraId="10587205" w14:textId="59D170A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LUAD-BS-10-R22401-TP-NB-SM-9J2XK-SM-9HBZR</w:t>
            </w:r>
          </w:p>
        </w:tc>
        <w:tc>
          <w:tcPr>
            <w:tcW w:w="1132" w:type="dxa"/>
            <w:vAlign w:val="center"/>
          </w:tcPr>
          <w:p w14:paraId="2C1ADCD8" w14:textId="52DAE21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1D972710" w14:textId="321FC9F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4AC25FA3" w14:textId="08940B7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1DDBCD5A" w14:textId="424EE04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221" w:type="dxa"/>
            <w:vAlign w:val="center"/>
          </w:tcPr>
          <w:p w14:paraId="1461C712" w14:textId="575313C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061EBB0F" w14:textId="292BC72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63FAE6CB" w14:textId="0F845D5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2B74EA5D" w14:textId="63FEA11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3F4FCBD9" w14:textId="3A769CD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34C2A68" w14:textId="736BA16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C03CB2C" w14:textId="031B8FD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68090840" w14:textId="77777777" w:rsidTr="008E1EEF">
        <w:trPr>
          <w:jc w:val="center"/>
        </w:trPr>
        <w:tc>
          <w:tcPr>
            <w:tcW w:w="4198" w:type="dxa"/>
            <w:vAlign w:val="center"/>
          </w:tcPr>
          <w:p w14:paraId="4349726E" w14:textId="536AC19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LUAD-BS-11-F1305-TP-NT-SM-9J2XG-SM-9J2XH</w:t>
            </w:r>
          </w:p>
        </w:tc>
        <w:tc>
          <w:tcPr>
            <w:tcW w:w="1132" w:type="dxa"/>
            <w:vAlign w:val="center"/>
          </w:tcPr>
          <w:p w14:paraId="73B7C0D9" w14:textId="419283F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6B6E2B55" w14:textId="2CDCB89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7C81484C" w14:textId="2AA1BB3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06BF8586" w14:textId="66FF8D7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221" w:type="dxa"/>
            <w:vAlign w:val="center"/>
          </w:tcPr>
          <w:p w14:paraId="7C72072B" w14:textId="52FA85B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3D8A043E" w14:textId="6FE86F1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72D18FAB" w14:textId="42FA5BE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6C818875" w14:textId="19A4C70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405CDBBA" w14:textId="6174E32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456645B6" w14:textId="5C3C7B6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7F8D3A78" w14:textId="17563B5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535684C3" w14:textId="77777777" w:rsidTr="008E1EEF">
        <w:trPr>
          <w:jc w:val="center"/>
        </w:trPr>
        <w:tc>
          <w:tcPr>
            <w:tcW w:w="4198" w:type="dxa"/>
            <w:vAlign w:val="center"/>
          </w:tcPr>
          <w:p w14:paraId="3D8E666D" w14:textId="623033A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LUAD-BS-12-R10269-TP-NB-SM-9J2XO-SM-9HBZT</w:t>
            </w:r>
          </w:p>
        </w:tc>
        <w:tc>
          <w:tcPr>
            <w:tcW w:w="1132" w:type="dxa"/>
            <w:vAlign w:val="center"/>
          </w:tcPr>
          <w:p w14:paraId="1AFC4203" w14:textId="6E3B6C5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5A7D1B78" w14:textId="78B7D5B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0C93B525" w14:textId="3F8EA96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19990B29" w14:textId="74E3D1F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1221" w:type="dxa"/>
            <w:vAlign w:val="center"/>
          </w:tcPr>
          <w:p w14:paraId="1F4DD8A5" w14:textId="0E41EB1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087D06FD" w14:textId="11E3BFC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3F81D19B" w14:textId="6940C52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7252FBE6" w14:textId="74D93CA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7496A987" w14:textId="4CF9467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52F28D5D" w14:textId="1211DF4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3E260339" w14:textId="52AFBDF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282A1767" w14:textId="77777777" w:rsidTr="008E1EEF">
        <w:trPr>
          <w:jc w:val="center"/>
        </w:trPr>
        <w:tc>
          <w:tcPr>
            <w:tcW w:w="4198" w:type="dxa"/>
            <w:vAlign w:val="center"/>
          </w:tcPr>
          <w:p w14:paraId="39300BA0" w14:textId="3B18CE9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LUAD-BS-12-X27523-TP-NT-SM-9J2Y5-SM-9J2Y6</w:t>
            </w:r>
          </w:p>
        </w:tc>
        <w:tc>
          <w:tcPr>
            <w:tcW w:w="1132" w:type="dxa"/>
            <w:vAlign w:val="center"/>
          </w:tcPr>
          <w:p w14:paraId="033ACA5A" w14:textId="41BAEA8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01718E47" w14:textId="3AC3E4D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7C6BFA61" w14:textId="082E842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5571621A" w14:textId="62FBF87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1221" w:type="dxa"/>
            <w:vAlign w:val="center"/>
          </w:tcPr>
          <w:p w14:paraId="79CD6AD0" w14:textId="0706F69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5887B8EE" w14:textId="312DF0B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69CE569A" w14:textId="4A7886B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2BDD517A" w14:textId="0CD57D2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648B6EA3" w14:textId="752E934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542061B1" w14:textId="16D6379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7950B484" w14:textId="3320238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3CEA8B7D" w14:textId="77777777" w:rsidTr="008E1EEF">
        <w:trPr>
          <w:jc w:val="center"/>
        </w:trPr>
        <w:tc>
          <w:tcPr>
            <w:tcW w:w="4198" w:type="dxa"/>
            <w:vAlign w:val="center"/>
          </w:tcPr>
          <w:p w14:paraId="71D0902C" w14:textId="72FFD34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LUAD-BS-13-F33496-TP-NB-SM-9J2XU-SM-9HBZX</w:t>
            </w:r>
          </w:p>
        </w:tc>
        <w:tc>
          <w:tcPr>
            <w:tcW w:w="1132" w:type="dxa"/>
            <w:vAlign w:val="center"/>
          </w:tcPr>
          <w:p w14:paraId="6937EC4E" w14:textId="5B5A01F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21716426" w14:textId="270A6E9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161BCA4B" w14:textId="5640AAF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432C5379" w14:textId="77776BA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1221" w:type="dxa"/>
            <w:vAlign w:val="center"/>
          </w:tcPr>
          <w:p w14:paraId="168B1397" w14:textId="2659DD2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707B3808" w14:textId="6086B7F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4221833E" w14:textId="2B4CC73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1AB4B093" w14:textId="3B844BB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20E6C315" w14:textId="5D58D20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4FD6C1A3" w14:textId="337DC1F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7CCF6F37" w14:textId="7A85EFE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528B4AE0" w14:textId="77777777" w:rsidTr="008E1EEF">
        <w:trPr>
          <w:jc w:val="center"/>
        </w:trPr>
        <w:tc>
          <w:tcPr>
            <w:tcW w:w="4198" w:type="dxa"/>
            <w:vAlign w:val="center"/>
          </w:tcPr>
          <w:p w14:paraId="0CF613A7" w14:textId="7F5130F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LUAD-BS-13-J60666-TP-NB-SM-9J2YL-SM-9HBZW</w:t>
            </w:r>
          </w:p>
        </w:tc>
        <w:tc>
          <w:tcPr>
            <w:tcW w:w="1132" w:type="dxa"/>
            <w:vAlign w:val="center"/>
          </w:tcPr>
          <w:p w14:paraId="575CADF5" w14:textId="68D0F2B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198A6400" w14:textId="32FC0EC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6D2B1F3A" w14:textId="0ACEC56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2A59DBFF" w14:textId="3B69ECF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33.3</w:t>
            </w:r>
          </w:p>
        </w:tc>
        <w:tc>
          <w:tcPr>
            <w:tcW w:w="1221" w:type="dxa"/>
            <w:vAlign w:val="center"/>
          </w:tcPr>
          <w:p w14:paraId="54599D14" w14:textId="40E3E25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0CEBE122" w14:textId="016FDA5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50289929" w14:textId="3B17D2D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4088A27F" w14:textId="1C001B0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4CEAB7E" w14:textId="4B1AE00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1795D3F2" w14:textId="6111FEC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69F0B637" w14:textId="0A68110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7EF8FD37" w14:textId="77777777" w:rsidTr="008E1EEF">
        <w:trPr>
          <w:jc w:val="center"/>
        </w:trPr>
        <w:tc>
          <w:tcPr>
            <w:tcW w:w="4198" w:type="dxa"/>
            <w:vAlign w:val="center"/>
          </w:tcPr>
          <w:p w14:paraId="44C4469F" w14:textId="55611EB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LUAD-BS-13-N35728-TP-NB-SM-9J2XI-SM-9HBZQ</w:t>
            </w:r>
          </w:p>
        </w:tc>
        <w:tc>
          <w:tcPr>
            <w:tcW w:w="1132" w:type="dxa"/>
            <w:vAlign w:val="center"/>
          </w:tcPr>
          <w:p w14:paraId="38D61409" w14:textId="09E52E8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07CB61AF" w14:textId="383699C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206F23D5" w14:textId="21B7467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62BE7120" w14:textId="69B5818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1221" w:type="dxa"/>
            <w:vAlign w:val="center"/>
          </w:tcPr>
          <w:p w14:paraId="3F06D528" w14:textId="1DC48D3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042C3507" w14:textId="1869D48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2EFB0AB0" w14:textId="2F0A908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6FD5BDCD" w14:textId="4356D32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75DF66B1" w14:textId="74EF1F4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16739302" w14:textId="149116F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6ADB6D32" w14:textId="1D2B69A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637682C2" w14:textId="77777777" w:rsidTr="008E1EEF">
        <w:trPr>
          <w:jc w:val="center"/>
        </w:trPr>
        <w:tc>
          <w:tcPr>
            <w:tcW w:w="4198" w:type="dxa"/>
            <w:vAlign w:val="center"/>
          </w:tcPr>
          <w:p w14:paraId="3117101B" w14:textId="25804C8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LUAD-BS-14-J45174-TP-NT-SM-9J2YJ-SM-9J2YK</w:t>
            </w:r>
          </w:p>
        </w:tc>
        <w:tc>
          <w:tcPr>
            <w:tcW w:w="1132" w:type="dxa"/>
            <w:vAlign w:val="center"/>
          </w:tcPr>
          <w:p w14:paraId="5CD1AFA7" w14:textId="4603FD3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734C7D52" w14:textId="221595E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5870A2F5" w14:textId="3124628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742867B1" w14:textId="7337B75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221" w:type="dxa"/>
            <w:vAlign w:val="center"/>
          </w:tcPr>
          <w:p w14:paraId="4D1EF792" w14:textId="53F23E5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380C890F" w14:textId="0F4EF49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53F2E94D" w14:textId="6309FBE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28ED1B8C" w14:textId="1112A05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2B4684E8" w14:textId="129E235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4B6570DA" w14:textId="57BF86F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0DA73A5C" w14:textId="69AAA0C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4DAA47C8" w14:textId="77777777" w:rsidTr="008E1EEF">
        <w:trPr>
          <w:jc w:val="center"/>
        </w:trPr>
        <w:tc>
          <w:tcPr>
            <w:tcW w:w="4198" w:type="dxa"/>
            <w:vAlign w:val="center"/>
          </w:tcPr>
          <w:p w14:paraId="5483342D" w14:textId="51E7D33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LUAD-BS-14-N19784-TP-NT-SM-9J2XW-SM-9J2XX</w:t>
            </w:r>
          </w:p>
        </w:tc>
        <w:tc>
          <w:tcPr>
            <w:tcW w:w="1132" w:type="dxa"/>
            <w:vAlign w:val="center"/>
          </w:tcPr>
          <w:p w14:paraId="48758B2C" w14:textId="459E5FF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6068F53E" w14:textId="67D433A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359538B2" w14:textId="52CFC02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38ACD117" w14:textId="3B80880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1221" w:type="dxa"/>
            <w:vAlign w:val="center"/>
          </w:tcPr>
          <w:p w14:paraId="58DE43AF" w14:textId="018B850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61D772BB" w14:textId="6079F5D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215947D4" w14:textId="41DA073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234</w:t>
            </w:r>
          </w:p>
        </w:tc>
        <w:tc>
          <w:tcPr>
            <w:tcW w:w="1010" w:type="dxa"/>
            <w:vAlign w:val="center"/>
          </w:tcPr>
          <w:p w14:paraId="792545F6" w14:textId="6453857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0" w:type="dxa"/>
            <w:vAlign w:val="center"/>
          </w:tcPr>
          <w:p w14:paraId="25F9E62E" w14:textId="733356A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F003744" w14:textId="1390489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655339F" w14:textId="213EAA4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1BBE03A1" w14:textId="77777777" w:rsidTr="008E1EEF">
        <w:trPr>
          <w:jc w:val="center"/>
        </w:trPr>
        <w:tc>
          <w:tcPr>
            <w:tcW w:w="4198" w:type="dxa"/>
            <w:vAlign w:val="center"/>
          </w:tcPr>
          <w:p w14:paraId="1890A883" w14:textId="7C17D15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LUNG-2630-TP-NB-SM-CLFOY-SM-AV34W</w:t>
            </w:r>
          </w:p>
        </w:tc>
        <w:tc>
          <w:tcPr>
            <w:tcW w:w="1132" w:type="dxa"/>
            <w:vAlign w:val="center"/>
          </w:tcPr>
          <w:p w14:paraId="009D6FCD" w14:textId="38C7DFF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32D6C684" w14:textId="66E8A27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748A94E3" w14:textId="05AE440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037EB321" w14:textId="4CEE3F4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1221" w:type="dxa"/>
            <w:vAlign w:val="center"/>
          </w:tcPr>
          <w:p w14:paraId="2EAAAF03" w14:textId="47F77B3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6508DE81" w14:textId="7C3EA2D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204CE198" w14:textId="09FA760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1010" w:type="dxa"/>
            <w:vAlign w:val="center"/>
          </w:tcPr>
          <w:p w14:paraId="407738D2" w14:textId="688F266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38CB9766" w14:textId="56C08C1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3" w:type="dxa"/>
            <w:vAlign w:val="center"/>
          </w:tcPr>
          <w:p w14:paraId="757BE5FD" w14:textId="33CC20C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2D33151F" w14:textId="39136AB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3D9198C1" w14:textId="77777777" w:rsidTr="008E1EEF">
        <w:trPr>
          <w:jc w:val="center"/>
        </w:trPr>
        <w:tc>
          <w:tcPr>
            <w:tcW w:w="4198" w:type="dxa"/>
            <w:vAlign w:val="center"/>
          </w:tcPr>
          <w:p w14:paraId="639E0842" w14:textId="38F2775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Lung-DFCI-11-104-009-TM-NB-SM-5YS7O-SM-5YS7P</w:t>
            </w:r>
          </w:p>
        </w:tc>
        <w:tc>
          <w:tcPr>
            <w:tcW w:w="1132" w:type="dxa"/>
            <w:vAlign w:val="center"/>
          </w:tcPr>
          <w:p w14:paraId="40AFC4D6" w14:textId="48D9955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321F1F0F" w14:textId="5E439FD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6EF749B4" w14:textId="63580ED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1027" w:type="dxa"/>
            <w:vAlign w:val="center"/>
          </w:tcPr>
          <w:p w14:paraId="1FD374A1" w14:textId="6AFEEB2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2.0</w:t>
            </w:r>
          </w:p>
        </w:tc>
        <w:tc>
          <w:tcPr>
            <w:tcW w:w="1221" w:type="dxa"/>
            <w:vAlign w:val="center"/>
          </w:tcPr>
          <w:p w14:paraId="0E2E103F" w14:textId="432D265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1831E681" w14:textId="3625A11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4D649D62" w14:textId="5CA0D68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3.818</w:t>
            </w:r>
          </w:p>
        </w:tc>
        <w:tc>
          <w:tcPr>
            <w:tcW w:w="1010" w:type="dxa"/>
            <w:vAlign w:val="center"/>
          </w:tcPr>
          <w:p w14:paraId="27F68D1F" w14:textId="2151D7B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0" w:type="dxa"/>
            <w:vAlign w:val="center"/>
          </w:tcPr>
          <w:p w14:paraId="3890B3E8" w14:textId="5BCDAB4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2252965D" w14:textId="7C3078D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53" w:type="dxa"/>
            <w:vAlign w:val="center"/>
          </w:tcPr>
          <w:p w14:paraId="555F2169" w14:textId="6A97C25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60DA9B39" w14:textId="77777777" w:rsidTr="008E1EEF">
        <w:trPr>
          <w:jc w:val="center"/>
        </w:trPr>
        <w:tc>
          <w:tcPr>
            <w:tcW w:w="4198" w:type="dxa"/>
            <w:vAlign w:val="center"/>
          </w:tcPr>
          <w:p w14:paraId="159DF543" w14:textId="5B076A5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4945_T_N</w:t>
            </w:r>
          </w:p>
        </w:tc>
        <w:tc>
          <w:tcPr>
            <w:tcW w:w="1132" w:type="dxa"/>
            <w:vAlign w:val="center"/>
          </w:tcPr>
          <w:p w14:paraId="67D6DA50" w14:textId="468719D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38821A23" w14:textId="47F73A9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723179D8" w14:textId="728F01B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6F1C3818" w14:textId="5090E96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4.8</w:t>
            </w:r>
          </w:p>
        </w:tc>
        <w:tc>
          <w:tcPr>
            <w:tcW w:w="1221" w:type="dxa"/>
            <w:vAlign w:val="center"/>
          </w:tcPr>
          <w:p w14:paraId="28A0EED3" w14:textId="25FE238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40F6E31A" w14:textId="21A5C2E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5A733D1A" w14:textId="6F327E4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11FBF46D" w14:textId="7F23D87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09DCB53F" w14:textId="1D332EC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321D57A" w14:textId="4F959BD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74078DDF" w14:textId="39899A3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7911D7FE" w14:textId="77777777" w:rsidTr="008E1EEF">
        <w:trPr>
          <w:jc w:val="center"/>
        </w:trPr>
        <w:tc>
          <w:tcPr>
            <w:tcW w:w="4198" w:type="dxa"/>
            <w:vAlign w:val="center"/>
          </w:tcPr>
          <w:p w14:paraId="3D81B33F" w14:textId="6EEE38D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A7027_T_N</w:t>
            </w:r>
          </w:p>
        </w:tc>
        <w:tc>
          <w:tcPr>
            <w:tcW w:w="1132" w:type="dxa"/>
            <w:vAlign w:val="center"/>
          </w:tcPr>
          <w:p w14:paraId="33C6540D" w14:textId="4408BDB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5A933A3B" w14:textId="1E64103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5D2DDC86" w14:textId="7FCFFBC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4371DA85" w14:textId="6256D5F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221" w:type="dxa"/>
            <w:vAlign w:val="center"/>
          </w:tcPr>
          <w:p w14:paraId="01D8F1FE" w14:textId="7F22062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7AC8504C" w14:textId="57528D5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71BD6833" w14:textId="1505ED0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636</w:t>
            </w:r>
          </w:p>
        </w:tc>
        <w:tc>
          <w:tcPr>
            <w:tcW w:w="1010" w:type="dxa"/>
            <w:vAlign w:val="center"/>
          </w:tcPr>
          <w:p w14:paraId="0A534F5D" w14:textId="1F63AB0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39184660" w14:textId="4DA59BF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350B56D" w14:textId="655E0E5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7A4D0DA8" w14:textId="6458890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3A9539C6" w14:textId="77777777" w:rsidTr="008E1EEF">
        <w:trPr>
          <w:jc w:val="center"/>
        </w:trPr>
        <w:tc>
          <w:tcPr>
            <w:tcW w:w="4198" w:type="dxa"/>
            <w:vAlign w:val="center"/>
          </w:tcPr>
          <w:p w14:paraId="3C98361E" w14:textId="338E9E1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I9507_T_N</w:t>
            </w:r>
          </w:p>
        </w:tc>
        <w:tc>
          <w:tcPr>
            <w:tcW w:w="1132" w:type="dxa"/>
            <w:vAlign w:val="center"/>
          </w:tcPr>
          <w:p w14:paraId="3660E6B4" w14:textId="01531D6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3E7F5E02" w14:textId="6C9B3AA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37464BAB" w14:textId="1A26E54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1ED1A9E7" w14:textId="385BD58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1221" w:type="dxa"/>
            <w:vAlign w:val="center"/>
          </w:tcPr>
          <w:p w14:paraId="6C6FC108" w14:textId="0791A8A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164D4000" w14:textId="79FFB62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2C9D0FA6" w14:textId="61FBEBC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206E305E" w14:textId="18921E9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3E42508D" w14:textId="38AB8D9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1119193A" w14:textId="2864EAA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0AE97E0C" w14:textId="428AACA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1469DB8C" w14:textId="77777777" w:rsidTr="008E1EEF">
        <w:trPr>
          <w:jc w:val="center"/>
        </w:trPr>
        <w:tc>
          <w:tcPr>
            <w:tcW w:w="4198" w:type="dxa"/>
            <w:vAlign w:val="center"/>
          </w:tcPr>
          <w:p w14:paraId="09D6293D" w14:textId="5D0DA3E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1</w:t>
            </w:r>
          </w:p>
        </w:tc>
        <w:tc>
          <w:tcPr>
            <w:tcW w:w="1132" w:type="dxa"/>
            <w:vAlign w:val="center"/>
          </w:tcPr>
          <w:p w14:paraId="77F8C77F" w14:textId="6F54F78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1E0A5823" w14:textId="29A9F65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0DE3FA14" w14:textId="785CA69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7DFD900D" w14:textId="361C541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221" w:type="dxa"/>
            <w:vAlign w:val="center"/>
          </w:tcPr>
          <w:p w14:paraId="038C4B2C" w14:textId="07F581C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382C819F" w14:textId="7080848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1E7571CD" w14:textId="0D6A56E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1A9B926D" w14:textId="4395175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D4D27FA" w14:textId="49AC3CC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4038D7D" w14:textId="6FA409D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757F549" w14:textId="031A406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53DC5716" w14:textId="77777777" w:rsidTr="008E1EEF">
        <w:trPr>
          <w:jc w:val="center"/>
        </w:trPr>
        <w:tc>
          <w:tcPr>
            <w:tcW w:w="4198" w:type="dxa"/>
            <w:vAlign w:val="center"/>
          </w:tcPr>
          <w:p w14:paraId="3C183E29" w14:textId="21251AA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11</w:t>
            </w:r>
          </w:p>
        </w:tc>
        <w:tc>
          <w:tcPr>
            <w:tcW w:w="1132" w:type="dxa"/>
            <w:vAlign w:val="center"/>
          </w:tcPr>
          <w:p w14:paraId="09157C7F" w14:textId="277CB98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1855C033" w14:textId="76E69C1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2CBB1083" w14:textId="07FE86E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1F753CF8" w14:textId="77D3F13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1221" w:type="dxa"/>
            <w:vAlign w:val="center"/>
          </w:tcPr>
          <w:p w14:paraId="6FB0C597" w14:textId="31B1CB5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6B992757" w14:textId="0CD1DBE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6D872D9D" w14:textId="69ED57C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75EDC75C" w14:textId="514E202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3E0600D8" w14:textId="3D333E7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75B3205" w14:textId="71F163E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509A8B3C" w14:textId="54937A7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3170790F" w14:textId="77777777" w:rsidTr="008E1EEF">
        <w:trPr>
          <w:jc w:val="center"/>
        </w:trPr>
        <w:tc>
          <w:tcPr>
            <w:tcW w:w="4198" w:type="dxa"/>
            <w:vAlign w:val="center"/>
          </w:tcPr>
          <w:p w14:paraId="4705BC1C" w14:textId="38CE6C1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12</w:t>
            </w:r>
          </w:p>
        </w:tc>
        <w:tc>
          <w:tcPr>
            <w:tcW w:w="1132" w:type="dxa"/>
            <w:vAlign w:val="center"/>
          </w:tcPr>
          <w:p w14:paraId="420E6533" w14:textId="6214A88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3D4D2600" w14:textId="4D9259E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53B7AAFC" w14:textId="028EB28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48276F58" w14:textId="18D8CD0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6.2</w:t>
            </w:r>
          </w:p>
        </w:tc>
        <w:tc>
          <w:tcPr>
            <w:tcW w:w="1221" w:type="dxa"/>
            <w:vAlign w:val="center"/>
          </w:tcPr>
          <w:p w14:paraId="2BE76F18" w14:textId="6385611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689DA350" w14:textId="0EE9B69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028F2BBA" w14:textId="370DE05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498D351E" w14:textId="2A65747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493BA2BB" w14:textId="11324F9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FDEC0D2" w14:textId="5224944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6F97E671" w14:textId="6059064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7E1F088A" w14:textId="77777777" w:rsidTr="008E1EEF">
        <w:trPr>
          <w:jc w:val="center"/>
        </w:trPr>
        <w:tc>
          <w:tcPr>
            <w:tcW w:w="4198" w:type="dxa"/>
            <w:vAlign w:val="center"/>
          </w:tcPr>
          <w:p w14:paraId="42E0FF9A" w14:textId="52531BF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13</w:t>
            </w:r>
          </w:p>
        </w:tc>
        <w:tc>
          <w:tcPr>
            <w:tcW w:w="1132" w:type="dxa"/>
            <w:vAlign w:val="center"/>
          </w:tcPr>
          <w:p w14:paraId="4CBA97E7" w14:textId="596415A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2D625468" w14:textId="6F9FF32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304CEB4E" w14:textId="6640C5B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11EBDACB" w14:textId="503E527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4.0</w:t>
            </w:r>
          </w:p>
        </w:tc>
        <w:tc>
          <w:tcPr>
            <w:tcW w:w="1221" w:type="dxa"/>
            <w:vAlign w:val="center"/>
          </w:tcPr>
          <w:p w14:paraId="20354DDA" w14:textId="02D8769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37F86F33" w14:textId="454AFC7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50CECA8C" w14:textId="68C51BA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283D4097" w14:textId="6CC1E69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0E3B1A1" w14:textId="65B95A9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4A223FFC" w14:textId="12D65F2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EFD7FDD" w14:textId="450D296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12A70E86" w14:textId="77777777" w:rsidTr="008E1EEF">
        <w:trPr>
          <w:jc w:val="center"/>
        </w:trPr>
        <w:tc>
          <w:tcPr>
            <w:tcW w:w="4198" w:type="dxa"/>
            <w:vAlign w:val="center"/>
          </w:tcPr>
          <w:p w14:paraId="07978C60" w14:textId="24F9D37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14</w:t>
            </w:r>
          </w:p>
        </w:tc>
        <w:tc>
          <w:tcPr>
            <w:tcW w:w="1132" w:type="dxa"/>
            <w:vAlign w:val="center"/>
          </w:tcPr>
          <w:p w14:paraId="5BF0E443" w14:textId="1F31886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4371D0AE" w14:textId="4A4A453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005F8419" w14:textId="1E4DFD2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6B5B613C" w14:textId="01EF9A8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221" w:type="dxa"/>
            <w:vAlign w:val="center"/>
          </w:tcPr>
          <w:p w14:paraId="2BAE36CE" w14:textId="41A87D8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55795660" w14:textId="77E3717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2AF37D0A" w14:textId="6B85A80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5A10AC24" w14:textId="018B98F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4CA8D42B" w14:textId="63780AC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3E04F77" w14:textId="0F42665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F55338A" w14:textId="015CC1B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1A563514" w14:textId="77777777" w:rsidTr="008E1EEF">
        <w:trPr>
          <w:jc w:val="center"/>
        </w:trPr>
        <w:tc>
          <w:tcPr>
            <w:tcW w:w="4198" w:type="dxa"/>
            <w:vAlign w:val="center"/>
          </w:tcPr>
          <w:p w14:paraId="2DE4F8E8" w14:textId="5E80667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15</w:t>
            </w:r>
          </w:p>
        </w:tc>
        <w:tc>
          <w:tcPr>
            <w:tcW w:w="1132" w:type="dxa"/>
            <w:vAlign w:val="center"/>
          </w:tcPr>
          <w:p w14:paraId="442DA809" w14:textId="7EE7CD0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26942D40" w14:textId="1DB17D2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1D98AAC5" w14:textId="3D1A30E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04DC1C17" w14:textId="6007A5A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21" w:type="dxa"/>
            <w:vAlign w:val="center"/>
          </w:tcPr>
          <w:p w14:paraId="0B2E4DA4" w14:textId="5047090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0A65314C" w14:textId="5031993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6720E43C" w14:textId="19CEFC9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73E0B167" w14:textId="34BCF62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0E02B3EF" w14:textId="503B68E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18BD8083" w14:textId="1234CEC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38F7ED45" w14:textId="0EEE304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02DB6C3B" w14:textId="77777777" w:rsidTr="008E1EEF">
        <w:trPr>
          <w:jc w:val="center"/>
        </w:trPr>
        <w:tc>
          <w:tcPr>
            <w:tcW w:w="4198" w:type="dxa"/>
            <w:vAlign w:val="center"/>
          </w:tcPr>
          <w:p w14:paraId="783EFEE7" w14:textId="62BE777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16</w:t>
            </w:r>
          </w:p>
        </w:tc>
        <w:tc>
          <w:tcPr>
            <w:tcW w:w="1132" w:type="dxa"/>
            <w:vAlign w:val="center"/>
          </w:tcPr>
          <w:p w14:paraId="23C5DE6E" w14:textId="3FFA1D7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78F2D4D6" w14:textId="79496D7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16DBFC66" w14:textId="10FA600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106E82D7" w14:textId="2069C5A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221" w:type="dxa"/>
            <w:vAlign w:val="center"/>
          </w:tcPr>
          <w:p w14:paraId="7A9E24E7" w14:textId="26CDA46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1FFAB7F8" w14:textId="3A28938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707056EB" w14:textId="41B07DE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20C36D8F" w14:textId="2ADAFB4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044EC7EB" w14:textId="2DE6D65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5D5821FD" w14:textId="0BBAAC7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91CD9C7" w14:textId="1378172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1FD82B4F" w14:textId="77777777" w:rsidTr="008E1EEF">
        <w:trPr>
          <w:jc w:val="center"/>
        </w:trPr>
        <w:tc>
          <w:tcPr>
            <w:tcW w:w="4198" w:type="dxa"/>
            <w:vAlign w:val="center"/>
          </w:tcPr>
          <w:p w14:paraId="36D3CB1B" w14:textId="011DABB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17</w:t>
            </w:r>
          </w:p>
        </w:tc>
        <w:tc>
          <w:tcPr>
            <w:tcW w:w="1132" w:type="dxa"/>
            <w:vAlign w:val="center"/>
          </w:tcPr>
          <w:p w14:paraId="7623A313" w14:textId="6A51057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5033FFB2" w14:textId="414C51D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75E529CD" w14:textId="27EDA59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73818B04" w14:textId="14CFFF3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2.1</w:t>
            </w:r>
          </w:p>
        </w:tc>
        <w:tc>
          <w:tcPr>
            <w:tcW w:w="1221" w:type="dxa"/>
            <w:vAlign w:val="center"/>
          </w:tcPr>
          <w:p w14:paraId="4BBF07DF" w14:textId="7A4D4CF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7A9DD3BE" w14:textId="028EA39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13D12925" w14:textId="35273F2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5A243380" w14:textId="3DAED72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39D8A525" w14:textId="7781843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474448A5" w14:textId="3EB9BB3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21A3B15E" w14:textId="764F543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64DAC4E7" w14:textId="77777777" w:rsidTr="008E1EEF">
        <w:trPr>
          <w:jc w:val="center"/>
        </w:trPr>
        <w:tc>
          <w:tcPr>
            <w:tcW w:w="4198" w:type="dxa"/>
            <w:vAlign w:val="center"/>
          </w:tcPr>
          <w:p w14:paraId="4302261A" w14:textId="5C5DAC4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18</w:t>
            </w:r>
          </w:p>
        </w:tc>
        <w:tc>
          <w:tcPr>
            <w:tcW w:w="1132" w:type="dxa"/>
            <w:vAlign w:val="center"/>
          </w:tcPr>
          <w:p w14:paraId="447C9A52" w14:textId="10A6D69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7B3924AF" w14:textId="6B824A0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5A41592A" w14:textId="005F923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18068963" w14:textId="0A7FBF2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9.7</w:t>
            </w:r>
          </w:p>
        </w:tc>
        <w:tc>
          <w:tcPr>
            <w:tcW w:w="1221" w:type="dxa"/>
            <w:vAlign w:val="center"/>
          </w:tcPr>
          <w:p w14:paraId="4DD1485F" w14:textId="7E4F712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70D24132" w14:textId="48B4300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4D1C0F74" w14:textId="43A3F83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87</w:t>
            </w:r>
          </w:p>
        </w:tc>
        <w:tc>
          <w:tcPr>
            <w:tcW w:w="1010" w:type="dxa"/>
            <w:vAlign w:val="center"/>
          </w:tcPr>
          <w:p w14:paraId="4889AB62" w14:textId="0476A7E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0" w:type="dxa"/>
            <w:vAlign w:val="center"/>
          </w:tcPr>
          <w:p w14:paraId="6480AB10" w14:textId="57152DA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372F6432" w14:textId="6285317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3023B4C5" w14:textId="2AC86FB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21DAB167" w14:textId="77777777" w:rsidTr="008E1EEF">
        <w:trPr>
          <w:jc w:val="center"/>
        </w:trPr>
        <w:tc>
          <w:tcPr>
            <w:tcW w:w="4198" w:type="dxa"/>
            <w:vAlign w:val="center"/>
          </w:tcPr>
          <w:p w14:paraId="37C0BBDE" w14:textId="66736BA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19</w:t>
            </w:r>
          </w:p>
        </w:tc>
        <w:tc>
          <w:tcPr>
            <w:tcW w:w="1132" w:type="dxa"/>
            <w:vAlign w:val="center"/>
          </w:tcPr>
          <w:p w14:paraId="77F40757" w14:textId="74F5657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67CA90AF" w14:textId="05418B5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611D81FB" w14:textId="3E8BB35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4410766A" w14:textId="61D3DAA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8.8</w:t>
            </w:r>
          </w:p>
        </w:tc>
        <w:tc>
          <w:tcPr>
            <w:tcW w:w="1221" w:type="dxa"/>
            <w:vAlign w:val="center"/>
          </w:tcPr>
          <w:p w14:paraId="469BA07E" w14:textId="3F0FBC4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5B68CF66" w14:textId="59B792D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5EE95CC9" w14:textId="7288224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3.276</w:t>
            </w:r>
          </w:p>
        </w:tc>
        <w:tc>
          <w:tcPr>
            <w:tcW w:w="1010" w:type="dxa"/>
            <w:vAlign w:val="center"/>
          </w:tcPr>
          <w:p w14:paraId="399977F7" w14:textId="6B98137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4F9C1C9D" w14:textId="4430EC5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3" w:type="dxa"/>
            <w:vAlign w:val="center"/>
          </w:tcPr>
          <w:p w14:paraId="3302A3BA" w14:textId="23E7B38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074FF79B" w14:textId="0ADF076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787467CA" w14:textId="77777777" w:rsidTr="008E1EEF">
        <w:trPr>
          <w:jc w:val="center"/>
        </w:trPr>
        <w:tc>
          <w:tcPr>
            <w:tcW w:w="4198" w:type="dxa"/>
            <w:vAlign w:val="center"/>
          </w:tcPr>
          <w:p w14:paraId="5DD489D1" w14:textId="292CC21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20</w:t>
            </w:r>
          </w:p>
        </w:tc>
        <w:tc>
          <w:tcPr>
            <w:tcW w:w="1132" w:type="dxa"/>
            <w:vAlign w:val="center"/>
          </w:tcPr>
          <w:p w14:paraId="3DB8091E" w14:textId="351E5F2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584296D8" w14:textId="6935CFA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0DA1B93C" w14:textId="506C547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104BE155" w14:textId="17793DE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221" w:type="dxa"/>
            <w:vAlign w:val="center"/>
          </w:tcPr>
          <w:p w14:paraId="4A1025A3" w14:textId="558D772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6880BB0D" w14:textId="2F20CCF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2D94BD96" w14:textId="1862EEC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3E39F17E" w14:textId="266E143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4FF24BFC" w14:textId="680B55D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1D59DAE4" w14:textId="15E9896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B2F163A" w14:textId="3B48FBE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2018C780" w14:textId="77777777" w:rsidTr="008E1EEF">
        <w:trPr>
          <w:jc w:val="center"/>
        </w:trPr>
        <w:tc>
          <w:tcPr>
            <w:tcW w:w="4198" w:type="dxa"/>
            <w:vAlign w:val="center"/>
          </w:tcPr>
          <w:p w14:paraId="24BE9D7B" w14:textId="79F48B5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21</w:t>
            </w:r>
          </w:p>
        </w:tc>
        <w:tc>
          <w:tcPr>
            <w:tcW w:w="1132" w:type="dxa"/>
            <w:vAlign w:val="center"/>
          </w:tcPr>
          <w:p w14:paraId="3FAC3D24" w14:textId="3592217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4DB27687" w14:textId="421B513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5279FAD3" w14:textId="2D07632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1027" w:type="dxa"/>
            <w:vAlign w:val="center"/>
          </w:tcPr>
          <w:p w14:paraId="2C984C11" w14:textId="2149521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1.6</w:t>
            </w:r>
          </w:p>
        </w:tc>
        <w:tc>
          <w:tcPr>
            <w:tcW w:w="1221" w:type="dxa"/>
            <w:vAlign w:val="center"/>
          </w:tcPr>
          <w:p w14:paraId="69AAF2BA" w14:textId="06F926D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5E2EBF82" w14:textId="1F5438A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4275B452" w14:textId="7D0E7F7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38937C51" w14:textId="303CCA6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0D14F0B1" w14:textId="272E9B7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76271CA" w14:textId="420F760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6B45B21" w14:textId="662FDB2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5E9C5162" w14:textId="77777777" w:rsidTr="008E1EEF">
        <w:trPr>
          <w:jc w:val="center"/>
        </w:trPr>
        <w:tc>
          <w:tcPr>
            <w:tcW w:w="4198" w:type="dxa"/>
            <w:vAlign w:val="center"/>
          </w:tcPr>
          <w:p w14:paraId="71AA2A0D" w14:textId="54F78DF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22</w:t>
            </w:r>
          </w:p>
        </w:tc>
        <w:tc>
          <w:tcPr>
            <w:tcW w:w="1132" w:type="dxa"/>
            <w:vAlign w:val="center"/>
          </w:tcPr>
          <w:p w14:paraId="281C298A" w14:textId="380DD69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5B724D80" w14:textId="05EDDF2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4B141472" w14:textId="1196D0E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5C61374C" w14:textId="14DFF20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221" w:type="dxa"/>
            <w:vAlign w:val="center"/>
          </w:tcPr>
          <w:p w14:paraId="18934F4E" w14:textId="3D9B04C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66561E01" w14:textId="7F12E01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10C9EED2" w14:textId="122AD89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636</w:t>
            </w:r>
          </w:p>
        </w:tc>
        <w:tc>
          <w:tcPr>
            <w:tcW w:w="1010" w:type="dxa"/>
            <w:vAlign w:val="center"/>
          </w:tcPr>
          <w:p w14:paraId="2DDBBBB1" w14:textId="10C4392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61BC4120" w14:textId="52D06EC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E1B61F0" w14:textId="213655D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B88EA96" w14:textId="3C8887A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1A0E83A5" w14:textId="77777777" w:rsidTr="008E1EEF">
        <w:trPr>
          <w:jc w:val="center"/>
        </w:trPr>
        <w:tc>
          <w:tcPr>
            <w:tcW w:w="4198" w:type="dxa"/>
            <w:vAlign w:val="center"/>
          </w:tcPr>
          <w:p w14:paraId="2DEB1516" w14:textId="5CC9DED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23</w:t>
            </w:r>
          </w:p>
        </w:tc>
        <w:tc>
          <w:tcPr>
            <w:tcW w:w="1132" w:type="dxa"/>
            <w:vAlign w:val="center"/>
          </w:tcPr>
          <w:p w14:paraId="2E94C9D4" w14:textId="477807D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1D0FA5E1" w14:textId="62D1ECD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7C5B76BC" w14:textId="2A76F7B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5BE70DDF" w14:textId="6E55126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8.0</w:t>
            </w:r>
          </w:p>
        </w:tc>
        <w:tc>
          <w:tcPr>
            <w:tcW w:w="1221" w:type="dxa"/>
            <w:vAlign w:val="center"/>
          </w:tcPr>
          <w:p w14:paraId="4A0BFC5A" w14:textId="761E547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48DCE874" w14:textId="049B9D9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5DCE8939" w14:textId="60FA936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636</w:t>
            </w:r>
          </w:p>
        </w:tc>
        <w:tc>
          <w:tcPr>
            <w:tcW w:w="1010" w:type="dxa"/>
            <w:vAlign w:val="center"/>
          </w:tcPr>
          <w:p w14:paraId="57733CCD" w14:textId="07F5006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7AF0704B" w14:textId="5D1D352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510D5B1" w14:textId="448DDD4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21E2EF99" w14:textId="116FF10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337E3424" w14:textId="77777777" w:rsidTr="008E1EEF">
        <w:trPr>
          <w:jc w:val="center"/>
        </w:trPr>
        <w:tc>
          <w:tcPr>
            <w:tcW w:w="4198" w:type="dxa"/>
            <w:vAlign w:val="center"/>
          </w:tcPr>
          <w:p w14:paraId="39DD1A39" w14:textId="0E7D438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24</w:t>
            </w:r>
          </w:p>
        </w:tc>
        <w:tc>
          <w:tcPr>
            <w:tcW w:w="1132" w:type="dxa"/>
            <w:vAlign w:val="center"/>
          </w:tcPr>
          <w:p w14:paraId="7243C8E8" w14:textId="769534B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2D7F6212" w14:textId="5513342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0AE214B3" w14:textId="5CC5A67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1E40C76F" w14:textId="50AF7F5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1221" w:type="dxa"/>
            <w:vAlign w:val="center"/>
          </w:tcPr>
          <w:p w14:paraId="362FADD7" w14:textId="0483C8E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5E2CD3A4" w14:textId="4EBEDAE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78C01FCE" w14:textId="0AE07E0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7D910AE2" w14:textId="614E94A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405B736B" w14:textId="1EAA800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F679854" w14:textId="0DFF25F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44B9ACC" w14:textId="1060A49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5F5E488B" w14:textId="77777777" w:rsidTr="008E1EEF">
        <w:trPr>
          <w:jc w:val="center"/>
        </w:trPr>
        <w:tc>
          <w:tcPr>
            <w:tcW w:w="4198" w:type="dxa"/>
            <w:vAlign w:val="center"/>
          </w:tcPr>
          <w:p w14:paraId="0BA30D1E" w14:textId="6696F43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25</w:t>
            </w:r>
          </w:p>
        </w:tc>
        <w:tc>
          <w:tcPr>
            <w:tcW w:w="1132" w:type="dxa"/>
            <w:vAlign w:val="center"/>
          </w:tcPr>
          <w:p w14:paraId="093AE8AE" w14:textId="4824E1F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33FD1834" w14:textId="49FE7D3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0F965730" w14:textId="4316FD8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159B8D2E" w14:textId="77B4ED9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2.1</w:t>
            </w:r>
          </w:p>
        </w:tc>
        <w:tc>
          <w:tcPr>
            <w:tcW w:w="1221" w:type="dxa"/>
            <w:vAlign w:val="center"/>
          </w:tcPr>
          <w:p w14:paraId="0B83CECB" w14:textId="1FF905D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5AA0F43F" w14:textId="2F61211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6BC6FF0F" w14:textId="3C3FDE2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4C33CB0C" w14:textId="793A53B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7A017B13" w14:textId="4DAB3DC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25DB8170" w14:textId="3D6D8CC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71017123" w14:textId="2EBD87F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1D24AF7F" w14:textId="77777777" w:rsidTr="008E1EEF">
        <w:trPr>
          <w:jc w:val="center"/>
        </w:trPr>
        <w:tc>
          <w:tcPr>
            <w:tcW w:w="4198" w:type="dxa"/>
            <w:vAlign w:val="center"/>
          </w:tcPr>
          <w:p w14:paraId="3F11EE03" w14:textId="38156C3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26</w:t>
            </w:r>
          </w:p>
        </w:tc>
        <w:tc>
          <w:tcPr>
            <w:tcW w:w="1132" w:type="dxa"/>
            <w:vAlign w:val="center"/>
          </w:tcPr>
          <w:p w14:paraId="2DE4CA0C" w14:textId="28E4516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3D2809D9" w14:textId="5A134F0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440E9B5B" w14:textId="31CAC5D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7F6ABD82" w14:textId="730AC00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3.0</w:t>
            </w:r>
          </w:p>
        </w:tc>
        <w:tc>
          <w:tcPr>
            <w:tcW w:w="1221" w:type="dxa"/>
            <w:vAlign w:val="center"/>
          </w:tcPr>
          <w:p w14:paraId="3CF5210F" w14:textId="0E91A37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2302079B" w14:textId="04395E1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1FEA7FE8" w14:textId="27DC030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4.51</w:t>
            </w:r>
          </w:p>
        </w:tc>
        <w:tc>
          <w:tcPr>
            <w:tcW w:w="1010" w:type="dxa"/>
            <w:vAlign w:val="center"/>
          </w:tcPr>
          <w:p w14:paraId="02399C69" w14:textId="3E6D1FD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0" w:type="dxa"/>
            <w:vAlign w:val="center"/>
          </w:tcPr>
          <w:p w14:paraId="7732134D" w14:textId="7B6BAEC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3" w:type="dxa"/>
            <w:vAlign w:val="center"/>
          </w:tcPr>
          <w:p w14:paraId="571B62CA" w14:textId="6D1D1E8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50A9CCDA" w14:textId="1128DBD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2FA203C8" w14:textId="77777777" w:rsidTr="008E1EEF">
        <w:trPr>
          <w:jc w:val="center"/>
        </w:trPr>
        <w:tc>
          <w:tcPr>
            <w:tcW w:w="4198" w:type="dxa"/>
            <w:vAlign w:val="center"/>
          </w:tcPr>
          <w:p w14:paraId="236D6EFC" w14:textId="6787776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27</w:t>
            </w:r>
          </w:p>
        </w:tc>
        <w:tc>
          <w:tcPr>
            <w:tcW w:w="1132" w:type="dxa"/>
            <w:vAlign w:val="center"/>
          </w:tcPr>
          <w:p w14:paraId="384776D7" w14:textId="52FC037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28A6DFE9" w14:textId="291D67F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24E8C443" w14:textId="682A14A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10BE1748" w14:textId="7E7572D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1221" w:type="dxa"/>
            <w:vAlign w:val="center"/>
          </w:tcPr>
          <w:p w14:paraId="678FEFEF" w14:textId="50ECAB4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17F4884E" w14:textId="227399F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1B1DE211" w14:textId="47E5492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647675D3" w14:textId="42353E0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2F92FCB7" w14:textId="0F98937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34F5C2E3" w14:textId="6B5E13A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5342401A" w14:textId="1325865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26D55530" w14:textId="77777777" w:rsidTr="008E1EEF">
        <w:trPr>
          <w:jc w:val="center"/>
        </w:trPr>
        <w:tc>
          <w:tcPr>
            <w:tcW w:w="4198" w:type="dxa"/>
            <w:vAlign w:val="center"/>
          </w:tcPr>
          <w:p w14:paraId="7577DD6E" w14:textId="219FEEA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28</w:t>
            </w:r>
          </w:p>
        </w:tc>
        <w:tc>
          <w:tcPr>
            <w:tcW w:w="1132" w:type="dxa"/>
            <w:vAlign w:val="center"/>
          </w:tcPr>
          <w:p w14:paraId="1276B3A2" w14:textId="0F93733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6ED60C44" w14:textId="26B7795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24A1724F" w14:textId="67B7DF1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60AAFFDD" w14:textId="7AC3285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7.1</w:t>
            </w:r>
          </w:p>
        </w:tc>
        <w:tc>
          <w:tcPr>
            <w:tcW w:w="1221" w:type="dxa"/>
            <w:vAlign w:val="center"/>
          </w:tcPr>
          <w:p w14:paraId="1B269FD9" w14:textId="4B4E732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33CF0426" w14:textId="1BA49C8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27DF081D" w14:textId="1515961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234</w:t>
            </w:r>
          </w:p>
        </w:tc>
        <w:tc>
          <w:tcPr>
            <w:tcW w:w="1010" w:type="dxa"/>
            <w:vAlign w:val="center"/>
          </w:tcPr>
          <w:p w14:paraId="32470000" w14:textId="782C199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0" w:type="dxa"/>
            <w:vAlign w:val="center"/>
          </w:tcPr>
          <w:p w14:paraId="68D7D411" w14:textId="4EDFA8C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3AEF88BC" w14:textId="7559AC6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25D781B" w14:textId="0C37154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34A34DC2" w14:textId="77777777" w:rsidTr="008E1EEF">
        <w:trPr>
          <w:jc w:val="center"/>
        </w:trPr>
        <w:tc>
          <w:tcPr>
            <w:tcW w:w="4198" w:type="dxa"/>
            <w:vAlign w:val="center"/>
          </w:tcPr>
          <w:p w14:paraId="6131E0D0" w14:textId="3837169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29</w:t>
            </w:r>
          </w:p>
        </w:tc>
        <w:tc>
          <w:tcPr>
            <w:tcW w:w="1132" w:type="dxa"/>
            <w:vAlign w:val="center"/>
          </w:tcPr>
          <w:p w14:paraId="518A6540" w14:textId="346A464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455B3259" w14:textId="6C168D5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56A761F6" w14:textId="383A5A3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6E660E34" w14:textId="2BEED4F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1221" w:type="dxa"/>
            <w:vAlign w:val="center"/>
          </w:tcPr>
          <w:p w14:paraId="5C3BDA0C" w14:textId="743A46A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7F28F39E" w14:textId="7AB685C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6116FEDD" w14:textId="473649C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4A3C57E6" w14:textId="08B848B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0804F6D0" w14:textId="20CA083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417D3E63" w14:textId="01A921B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7CCF37F9" w14:textId="507FEC4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2409E8A1" w14:textId="77777777" w:rsidTr="008E1EEF">
        <w:trPr>
          <w:jc w:val="center"/>
        </w:trPr>
        <w:tc>
          <w:tcPr>
            <w:tcW w:w="4198" w:type="dxa"/>
            <w:vAlign w:val="center"/>
          </w:tcPr>
          <w:p w14:paraId="77EAE084" w14:textId="56986ED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3</w:t>
            </w:r>
          </w:p>
        </w:tc>
        <w:tc>
          <w:tcPr>
            <w:tcW w:w="1132" w:type="dxa"/>
            <w:vAlign w:val="center"/>
          </w:tcPr>
          <w:p w14:paraId="08B42E61" w14:textId="30E0BD2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0363ED9F" w14:textId="38C5E1A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2B9FB0F3" w14:textId="1A6EA50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285418FE" w14:textId="046DC9D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21" w:type="dxa"/>
            <w:vAlign w:val="center"/>
          </w:tcPr>
          <w:p w14:paraId="3D4FA363" w14:textId="62768F0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333BE202" w14:textId="7959336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1B5A46CA" w14:textId="6E1654B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715A619C" w14:textId="69BD611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335FA0A6" w14:textId="2141F95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6A2C742" w14:textId="7B070D2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5DC32FB4" w14:textId="5890010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79E6B4EB" w14:textId="77777777" w:rsidTr="008E1EEF">
        <w:trPr>
          <w:jc w:val="center"/>
        </w:trPr>
        <w:tc>
          <w:tcPr>
            <w:tcW w:w="4198" w:type="dxa"/>
            <w:vAlign w:val="center"/>
          </w:tcPr>
          <w:p w14:paraId="2B2E32F8" w14:textId="2785745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31</w:t>
            </w:r>
          </w:p>
        </w:tc>
        <w:tc>
          <w:tcPr>
            <w:tcW w:w="1132" w:type="dxa"/>
            <w:vAlign w:val="center"/>
          </w:tcPr>
          <w:p w14:paraId="26661CB3" w14:textId="45CD09E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3667D93E" w14:textId="66024DD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4905EDAC" w14:textId="017035C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037BCAA3" w14:textId="02E55EC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1221" w:type="dxa"/>
            <w:vAlign w:val="center"/>
          </w:tcPr>
          <w:p w14:paraId="3F1978F3" w14:textId="4CB203F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4F41E2C9" w14:textId="644E3CE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2DA61110" w14:textId="2883F3B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56E956B2" w14:textId="69288B7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0AFDA3B" w14:textId="537C317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553F509" w14:textId="5E82BA7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00EC0775" w14:textId="5839047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2E16019D" w14:textId="77777777" w:rsidTr="008E1EEF">
        <w:trPr>
          <w:jc w:val="center"/>
        </w:trPr>
        <w:tc>
          <w:tcPr>
            <w:tcW w:w="4198" w:type="dxa"/>
            <w:vAlign w:val="center"/>
          </w:tcPr>
          <w:p w14:paraId="22B79C07" w14:textId="1E6DCFE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32</w:t>
            </w:r>
          </w:p>
        </w:tc>
        <w:tc>
          <w:tcPr>
            <w:tcW w:w="1132" w:type="dxa"/>
            <w:vAlign w:val="center"/>
          </w:tcPr>
          <w:p w14:paraId="78E972E9" w14:textId="75CEB0D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2EEA4197" w14:textId="1563A1C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6BE31BE3" w14:textId="2A41BEB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1027" w:type="dxa"/>
            <w:vAlign w:val="center"/>
          </w:tcPr>
          <w:p w14:paraId="02B1D219" w14:textId="3472B79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9.0</w:t>
            </w:r>
          </w:p>
        </w:tc>
        <w:tc>
          <w:tcPr>
            <w:tcW w:w="1221" w:type="dxa"/>
            <w:vAlign w:val="center"/>
          </w:tcPr>
          <w:p w14:paraId="7AD5BBA8" w14:textId="07EF95D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748D0D2C" w14:textId="0D53B95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623F4C8A" w14:textId="5FF9F17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31683834" w14:textId="12B1E25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0640F637" w14:textId="4D44D13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5324EDC" w14:textId="641BDC6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76080E35" w14:textId="1BE2A9E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46E583D5" w14:textId="77777777" w:rsidTr="008E1EEF">
        <w:trPr>
          <w:jc w:val="center"/>
        </w:trPr>
        <w:tc>
          <w:tcPr>
            <w:tcW w:w="4198" w:type="dxa"/>
            <w:vAlign w:val="center"/>
          </w:tcPr>
          <w:p w14:paraId="1D48AF57" w14:textId="619C673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34</w:t>
            </w:r>
          </w:p>
        </w:tc>
        <w:tc>
          <w:tcPr>
            <w:tcW w:w="1132" w:type="dxa"/>
            <w:vAlign w:val="center"/>
          </w:tcPr>
          <w:p w14:paraId="087B6524" w14:textId="482FBB0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00E3C2F7" w14:textId="6A281CB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3CBB29A4" w14:textId="1FE38D4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73393CFC" w14:textId="2FF8E80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2.3</w:t>
            </w:r>
          </w:p>
        </w:tc>
        <w:tc>
          <w:tcPr>
            <w:tcW w:w="1221" w:type="dxa"/>
            <w:vAlign w:val="center"/>
          </w:tcPr>
          <w:p w14:paraId="75E594FE" w14:textId="00CEBC6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0391C173" w14:textId="161E84E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09B6FEEB" w14:textId="2BDE32D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4C5E424E" w14:textId="0651570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722885F" w14:textId="7984A5D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62D67CC7" w14:textId="70DACF5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597DB715" w14:textId="1551B8B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7081B907" w14:textId="77777777" w:rsidTr="008E1EEF">
        <w:trPr>
          <w:jc w:val="center"/>
        </w:trPr>
        <w:tc>
          <w:tcPr>
            <w:tcW w:w="4198" w:type="dxa"/>
            <w:vAlign w:val="center"/>
          </w:tcPr>
          <w:p w14:paraId="6DFF6F19" w14:textId="7B290D0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35</w:t>
            </w:r>
          </w:p>
        </w:tc>
        <w:tc>
          <w:tcPr>
            <w:tcW w:w="1132" w:type="dxa"/>
            <w:vAlign w:val="center"/>
          </w:tcPr>
          <w:p w14:paraId="7B56016C" w14:textId="70E6256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2D818971" w14:textId="4836BCE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5D827B9B" w14:textId="76FA094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71CCD50E" w14:textId="7AEA47C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1221" w:type="dxa"/>
            <w:vAlign w:val="center"/>
          </w:tcPr>
          <w:p w14:paraId="5A165B91" w14:textId="3C7354E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26C3AFA8" w14:textId="2F8C1A6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3C367BAD" w14:textId="2CDC982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113365CE" w14:textId="25C63B1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7BD54E06" w14:textId="40D5547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411F333E" w14:textId="5316502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64FD9D20" w14:textId="1A0D590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7069168C" w14:textId="77777777" w:rsidTr="008E1EEF">
        <w:trPr>
          <w:jc w:val="center"/>
        </w:trPr>
        <w:tc>
          <w:tcPr>
            <w:tcW w:w="4198" w:type="dxa"/>
            <w:vAlign w:val="center"/>
          </w:tcPr>
          <w:p w14:paraId="3BA42AAB" w14:textId="0D1D6D9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36</w:t>
            </w:r>
          </w:p>
        </w:tc>
        <w:tc>
          <w:tcPr>
            <w:tcW w:w="1132" w:type="dxa"/>
            <w:vAlign w:val="center"/>
          </w:tcPr>
          <w:p w14:paraId="2405B5F8" w14:textId="3D01D9A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0A22A864" w14:textId="0B06A99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6EA2A7C4" w14:textId="19A3DC5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710B072E" w14:textId="08D0AB7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3.3</w:t>
            </w:r>
          </w:p>
        </w:tc>
        <w:tc>
          <w:tcPr>
            <w:tcW w:w="1221" w:type="dxa"/>
            <w:vAlign w:val="center"/>
          </w:tcPr>
          <w:p w14:paraId="4F1F6F03" w14:textId="3347020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03F2B74F" w14:textId="46265C4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116F16C9" w14:textId="48AFDCE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6DC9E2A0" w14:textId="1DBB399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75080A82" w14:textId="329DAA0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50881D21" w14:textId="65919E2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0D2573A" w14:textId="1E6CE11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2BE89047" w14:textId="77777777" w:rsidTr="008E1EEF">
        <w:trPr>
          <w:jc w:val="center"/>
        </w:trPr>
        <w:tc>
          <w:tcPr>
            <w:tcW w:w="4198" w:type="dxa"/>
            <w:vAlign w:val="center"/>
          </w:tcPr>
          <w:p w14:paraId="0A92E7D5" w14:textId="5203D53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lastRenderedPageBreak/>
              <w:t>nsclc_mskcc_201837</w:t>
            </w:r>
          </w:p>
        </w:tc>
        <w:tc>
          <w:tcPr>
            <w:tcW w:w="1132" w:type="dxa"/>
            <w:vAlign w:val="center"/>
          </w:tcPr>
          <w:p w14:paraId="40D48A4E" w14:textId="7816AE9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34CAA775" w14:textId="19349F0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5D86F42A" w14:textId="12C50CE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1D51E619" w14:textId="484D8AD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9.0</w:t>
            </w:r>
          </w:p>
        </w:tc>
        <w:tc>
          <w:tcPr>
            <w:tcW w:w="1221" w:type="dxa"/>
            <w:vAlign w:val="center"/>
          </w:tcPr>
          <w:p w14:paraId="69F503B4" w14:textId="5CE2391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779BFA30" w14:textId="6DB5F32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35D9EF8F" w14:textId="783D6B3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04C81EFD" w14:textId="6748082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0C5981D1" w14:textId="516DD04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60D5E15A" w14:textId="7CDB32C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08331CE7" w14:textId="00376B4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3B0073DE" w14:textId="77777777" w:rsidTr="008E1EEF">
        <w:trPr>
          <w:jc w:val="center"/>
        </w:trPr>
        <w:tc>
          <w:tcPr>
            <w:tcW w:w="4198" w:type="dxa"/>
            <w:vAlign w:val="center"/>
          </w:tcPr>
          <w:p w14:paraId="13F3BCC7" w14:textId="691BA08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38</w:t>
            </w:r>
          </w:p>
        </w:tc>
        <w:tc>
          <w:tcPr>
            <w:tcW w:w="1132" w:type="dxa"/>
            <w:vAlign w:val="center"/>
          </w:tcPr>
          <w:p w14:paraId="089DCEA0" w14:textId="63E9CF5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290C89AC" w14:textId="1BC4B16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610A5224" w14:textId="63D659A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63FE13EE" w14:textId="61D3C81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1221" w:type="dxa"/>
            <w:vAlign w:val="center"/>
          </w:tcPr>
          <w:p w14:paraId="254F7E09" w14:textId="0EF89F2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75A2DA4F" w14:textId="72FE46D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039E0E00" w14:textId="1FF0EF1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636</w:t>
            </w:r>
          </w:p>
        </w:tc>
        <w:tc>
          <w:tcPr>
            <w:tcW w:w="1010" w:type="dxa"/>
            <w:vAlign w:val="center"/>
          </w:tcPr>
          <w:p w14:paraId="618BCEDE" w14:textId="791018F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4B8C15AE" w14:textId="7999D77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582897CA" w14:textId="1DEC3BF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28540995" w14:textId="0AC521B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6B8EF3D7" w14:textId="77777777" w:rsidTr="008E1EEF">
        <w:trPr>
          <w:jc w:val="center"/>
        </w:trPr>
        <w:tc>
          <w:tcPr>
            <w:tcW w:w="4198" w:type="dxa"/>
            <w:vAlign w:val="center"/>
          </w:tcPr>
          <w:p w14:paraId="1B69E437" w14:textId="47AB18A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39</w:t>
            </w:r>
          </w:p>
        </w:tc>
        <w:tc>
          <w:tcPr>
            <w:tcW w:w="1132" w:type="dxa"/>
            <w:vAlign w:val="center"/>
          </w:tcPr>
          <w:p w14:paraId="4864E048" w14:textId="09DEDC0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60FCFCE0" w14:textId="45AC967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647E0B98" w14:textId="091558D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27" w:type="dxa"/>
            <w:vAlign w:val="center"/>
          </w:tcPr>
          <w:p w14:paraId="528FA77A" w14:textId="14B136B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21" w:type="dxa"/>
            <w:vAlign w:val="center"/>
          </w:tcPr>
          <w:p w14:paraId="6C18C451" w14:textId="24CACA2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0D303ED5" w14:textId="12BA235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0EE717F8" w14:textId="09EBA7E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528F4D79" w14:textId="3094880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E9C06A1" w14:textId="4D33693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22B72901" w14:textId="4857E8F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67ACCF05" w14:textId="6F9186A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395143FE" w14:textId="77777777" w:rsidTr="008E1EEF">
        <w:trPr>
          <w:jc w:val="center"/>
        </w:trPr>
        <w:tc>
          <w:tcPr>
            <w:tcW w:w="4198" w:type="dxa"/>
            <w:vAlign w:val="center"/>
          </w:tcPr>
          <w:p w14:paraId="662D7710" w14:textId="3CE87C1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40</w:t>
            </w:r>
          </w:p>
        </w:tc>
        <w:tc>
          <w:tcPr>
            <w:tcW w:w="1132" w:type="dxa"/>
            <w:vAlign w:val="center"/>
          </w:tcPr>
          <w:p w14:paraId="793D99AB" w14:textId="3DEDE8F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4B3D34CC" w14:textId="6B0ECDF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061F63BC" w14:textId="3200DAE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7D41CCCE" w14:textId="6D8BC73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1221" w:type="dxa"/>
            <w:vAlign w:val="center"/>
          </w:tcPr>
          <w:p w14:paraId="605AECCD" w14:textId="02B1AA4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1B3B58F4" w14:textId="74DEAC6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4ED0525F" w14:textId="1D89BFB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28F4D62A" w14:textId="488DCD6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3C8BFF4" w14:textId="030D485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5778E468" w14:textId="2F9D621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53DF51C8" w14:textId="43C7D09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1F1197E5" w14:textId="77777777" w:rsidTr="008E1EEF">
        <w:trPr>
          <w:jc w:val="center"/>
        </w:trPr>
        <w:tc>
          <w:tcPr>
            <w:tcW w:w="4198" w:type="dxa"/>
            <w:vAlign w:val="center"/>
          </w:tcPr>
          <w:p w14:paraId="7DAA350C" w14:textId="6399F3F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41</w:t>
            </w:r>
          </w:p>
        </w:tc>
        <w:tc>
          <w:tcPr>
            <w:tcW w:w="1132" w:type="dxa"/>
            <w:vAlign w:val="center"/>
          </w:tcPr>
          <w:p w14:paraId="05C1FC08" w14:textId="2432278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7DEE7D51" w14:textId="332307C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414A9864" w14:textId="61ED93A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1027" w:type="dxa"/>
            <w:vAlign w:val="center"/>
          </w:tcPr>
          <w:p w14:paraId="65C519DB" w14:textId="26667B8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1221" w:type="dxa"/>
            <w:vAlign w:val="center"/>
          </w:tcPr>
          <w:p w14:paraId="557DC51E" w14:textId="78C5632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54FFF294" w14:textId="477944E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7A09FA11" w14:textId="1255304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87</w:t>
            </w:r>
          </w:p>
        </w:tc>
        <w:tc>
          <w:tcPr>
            <w:tcW w:w="1010" w:type="dxa"/>
            <w:vAlign w:val="center"/>
          </w:tcPr>
          <w:p w14:paraId="6BCB6A5D" w14:textId="6928FB6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0" w:type="dxa"/>
            <w:vAlign w:val="center"/>
          </w:tcPr>
          <w:p w14:paraId="75BC6C4A" w14:textId="6440F3A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5893527C" w14:textId="2ACF728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26D045C7" w14:textId="736A903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1E33D926" w14:textId="77777777" w:rsidTr="008E1EEF">
        <w:trPr>
          <w:jc w:val="center"/>
        </w:trPr>
        <w:tc>
          <w:tcPr>
            <w:tcW w:w="4198" w:type="dxa"/>
            <w:vAlign w:val="center"/>
          </w:tcPr>
          <w:p w14:paraId="00FCF34D" w14:textId="5A2B9DF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42</w:t>
            </w:r>
          </w:p>
        </w:tc>
        <w:tc>
          <w:tcPr>
            <w:tcW w:w="1132" w:type="dxa"/>
            <w:vAlign w:val="center"/>
          </w:tcPr>
          <w:p w14:paraId="030E92EA" w14:textId="5658F79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6126C87D" w14:textId="2E1FE97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27E65291" w14:textId="194BA91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49FA462A" w14:textId="449E795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1221" w:type="dxa"/>
            <w:vAlign w:val="center"/>
          </w:tcPr>
          <w:p w14:paraId="216289A8" w14:textId="2095EE8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5C47C80C" w14:textId="32EC013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48D26247" w14:textId="22F85F5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4A11298A" w14:textId="2D6E992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0F73749E" w14:textId="06F6FD8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5B4D90F0" w14:textId="4C692E5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9BE223A" w14:textId="7A24651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7241994E" w14:textId="77777777" w:rsidTr="008E1EEF">
        <w:trPr>
          <w:jc w:val="center"/>
        </w:trPr>
        <w:tc>
          <w:tcPr>
            <w:tcW w:w="4198" w:type="dxa"/>
            <w:vAlign w:val="center"/>
          </w:tcPr>
          <w:p w14:paraId="461E449F" w14:textId="61475C9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43</w:t>
            </w:r>
          </w:p>
        </w:tc>
        <w:tc>
          <w:tcPr>
            <w:tcW w:w="1132" w:type="dxa"/>
            <w:vAlign w:val="center"/>
          </w:tcPr>
          <w:p w14:paraId="123B5BFC" w14:textId="09B7743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0A448C52" w14:textId="5DF1D1F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02C7DAFE" w14:textId="21100FB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4828F466" w14:textId="0EA28D8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1221" w:type="dxa"/>
            <w:vAlign w:val="center"/>
          </w:tcPr>
          <w:p w14:paraId="6634DAC0" w14:textId="5C83C83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14B8E599" w14:textId="46A3E6C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144CDD00" w14:textId="18D8520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87</w:t>
            </w:r>
          </w:p>
        </w:tc>
        <w:tc>
          <w:tcPr>
            <w:tcW w:w="1010" w:type="dxa"/>
            <w:vAlign w:val="center"/>
          </w:tcPr>
          <w:p w14:paraId="63C7083D" w14:textId="3DCECCA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0" w:type="dxa"/>
            <w:vAlign w:val="center"/>
          </w:tcPr>
          <w:p w14:paraId="6593F1B0" w14:textId="418EDA4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7ABCB7E" w14:textId="20595A1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4AAA9D2" w14:textId="1EE2254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236F4B4C" w14:textId="77777777" w:rsidTr="008E1EEF">
        <w:trPr>
          <w:jc w:val="center"/>
        </w:trPr>
        <w:tc>
          <w:tcPr>
            <w:tcW w:w="4198" w:type="dxa"/>
            <w:vAlign w:val="center"/>
          </w:tcPr>
          <w:p w14:paraId="59A33221" w14:textId="64BE125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49</w:t>
            </w:r>
          </w:p>
        </w:tc>
        <w:tc>
          <w:tcPr>
            <w:tcW w:w="1132" w:type="dxa"/>
            <w:vAlign w:val="center"/>
          </w:tcPr>
          <w:p w14:paraId="64C7124C" w14:textId="6AD1F70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4415E68B" w14:textId="13FFCC6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173A42C8" w14:textId="57521A4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3120B5CB" w14:textId="0D1D068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1221" w:type="dxa"/>
            <w:vAlign w:val="center"/>
          </w:tcPr>
          <w:p w14:paraId="4EEAFCFE" w14:textId="0B441F8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27F88AB8" w14:textId="4F7AAFC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04EE84A5" w14:textId="30B6131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4D637293" w14:textId="5406991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7B2F59ED" w14:textId="1C2B00D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6299C1D8" w14:textId="38CCD00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3FAE7946" w14:textId="2455DA7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7EBA3700" w14:textId="77777777" w:rsidTr="008E1EEF">
        <w:trPr>
          <w:jc w:val="center"/>
        </w:trPr>
        <w:tc>
          <w:tcPr>
            <w:tcW w:w="4198" w:type="dxa"/>
            <w:vAlign w:val="center"/>
          </w:tcPr>
          <w:p w14:paraId="7FA8666A" w14:textId="0CABB27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5</w:t>
            </w:r>
          </w:p>
        </w:tc>
        <w:tc>
          <w:tcPr>
            <w:tcW w:w="1132" w:type="dxa"/>
            <w:vAlign w:val="center"/>
          </w:tcPr>
          <w:p w14:paraId="7A6DFF78" w14:textId="31EB77B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68EE8E4F" w14:textId="315DAA6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22D6664F" w14:textId="715F57A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161FB6F9" w14:textId="2D8F6A1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1221" w:type="dxa"/>
            <w:vAlign w:val="center"/>
          </w:tcPr>
          <w:p w14:paraId="59BB32DE" w14:textId="1590065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7D9B4244" w14:textId="514F528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484A1FD1" w14:textId="6B1DDD9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5EB36B2B" w14:textId="73CB77F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24232D16" w14:textId="5FC65E4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4855E02" w14:textId="581AB28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3B747BB2" w14:textId="133F2FB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06CD404F" w14:textId="77777777" w:rsidTr="008E1EEF">
        <w:trPr>
          <w:jc w:val="center"/>
        </w:trPr>
        <w:tc>
          <w:tcPr>
            <w:tcW w:w="4198" w:type="dxa"/>
            <w:vAlign w:val="center"/>
          </w:tcPr>
          <w:p w14:paraId="48DCE4F3" w14:textId="7A158CE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51</w:t>
            </w:r>
          </w:p>
        </w:tc>
        <w:tc>
          <w:tcPr>
            <w:tcW w:w="1132" w:type="dxa"/>
            <w:vAlign w:val="center"/>
          </w:tcPr>
          <w:p w14:paraId="5D48121F" w14:textId="27CBD14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30EC12EB" w14:textId="5127D2A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6B9E8B2C" w14:textId="7FCA20C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3C4E13F7" w14:textId="71E6BFE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9.9</w:t>
            </w:r>
          </w:p>
        </w:tc>
        <w:tc>
          <w:tcPr>
            <w:tcW w:w="1221" w:type="dxa"/>
            <w:vAlign w:val="center"/>
          </w:tcPr>
          <w:p w14:paraId="1A60C3AC" w14:textId="5A4085A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0D3F6844" w14:textId="78534A8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548FB6D1" w14:textId="2E5E089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1010" w:type="dxa"/>
            <w:vAlign w:val="center"/>
          </w:tcPr>
          <w:p w14:paraId="28656005" w14:textId="687D291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4216F77" w14:textId="249EC1E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3" w:type="dxa"/>
            <w:vAlign w:val="center"/>
          </w:tcPr>
          <w:p w14:paraId="21BE054B" w14:textId="7980C31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1DDD8A7" w14:textId="5BC9D20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7B89B500" w14:textId="77777777" w:rsidTr="008E1EEF">
        <w:trPr>
          <w:jc w:val="center"/>
        </w:trPr>
        <w:tc>
          <w:tcPr>
            <w:tcW w:w="4198" w:type="dxa"/>
            <w:vAlign w:val="center"/>
          </w:tcPr>
          <w:p w14:paraId="0B28CEAD" w14:textId="688A391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52</w:t>
            </w:r>
          </w:p>
        </w:tc>
        <w:tc>
          <w:tcPr>
            <w:tcW w:w="1132" w:type="dxa"/>
            <w:vAlign w:val="center"/>
          </w:tcPr>
          <w:p w14:paraId="378D6A43" w14:textId="19BE1C0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473254A5" w14:textId="2D46E4A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70E622A4" w14:textId="13BDE06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47CBF293" w14:textId="3C5D44A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30.3</w:t>
            </w:r>
          </w:p>
        </w:tc>
        <w:tc>
          <w:tcPr>
            <w:tcW w:w="1221" w:type="dxa"/>
            <w:vAlign w:val="center"/>
          </w:tcPr>
          <w:p w14:paraId="7625DB20" w14:textId="5C25407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25543FC8" w14:textId="1C27644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2C1F9787" w14:textId="2E3E0CF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5304CE8A" w14:textId="1D83790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7A745C52" w14:textId="57C5F41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5D06ADF9" w14:textId="60317F8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644D10C8" w14:textId="65F5425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5F5E8321" w14:textId="77777777" w:rsidTr="008E1EEF">
        <w:trPr>
          <w:jc w:val="center"/>
        </w:trPr>
        <w:tc>
          <w:tcPr>
            <w:tcW w:w="4198" w:type="dxa"/>
            <w:vAlign w:val="center"/>
          </w:tcPr>
          <w:p w14:paraId="6CF1B3DD" w14:textId="0CFEF29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53</w:t>
            </w:r>
          </w:p>
        </w:tc>
        <w:tc>
          <w:tcPr>
            <w:tcW w:w="1132" w:type="dxa"/>
            <w:vAlign w:val="center"/>
          </w:tcPr>
          <w:p w14:paraId="0F8E10A9" w14:textId="2BACCB9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5821E21C" w14:textId="1F0C3A8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26EC2749" w14:textId="332EF80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4CABF090" w14:textId="611EBF6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221" w:type="dxa"/>
            <w:vAlign w:val="center"/>
          </w:tcPr>
          <w:p w14:paraId="7B38A45E" w14:textId="4610632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4706A51B" w14:textId="7DB8F3E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64F8D97E" w14:textId="3B73021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39BCAB10" w14:textId="46235C4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15FB5B0F" w14:textId="5597232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66E1048C" w14:textId="222C341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61784E3E" w14:textId="14D7DEB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0ECA7AC1" w14:textId="77777777" w:rsidTr="008E1EEF">
        <w:trPr>
          <w:jc w:val="center"/>
        </w:trPr>
        <w:tc>
          <w:tcPr>
            <w:tcW w:w="4198" w:type="dxa"/>
            <w:vAlign w:val="center"/>
          </w:tcPr>
          <w:p w14:paraId="47D96453" w14:textId="388772A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54</w:t>
            </w:r>
          </w:p>
        </w:tc>
        <w:tc>
          <w:tcPr>
            <w:tcW w:w="1132" w:type="dxa"/>
            <w:vAlign w:val="center"/>
          </w:tcPr>
          <w:p w14:paraId="79EAAE19" w14:textId="3F45A97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3B25EF24" w14:textId="6E83E4D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39540DDF" w14:textId="54EE1FE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68A4FD06" w14:textId="73A200B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5.2</w:t>
            </w:r>
          </w:p>
        </w:tc>
        <w:tc>
          <w:tcPr>
            <w:tcW w:w="1221" w:type="dxa"/>
            <w:vAlign w:val="center"/>
          </w:tcPr>
          <w:p w14:paraId="1C8BC74B" w14:textId="2DC184D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3969423E" w14:textId="7412C16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161F0EA1" w14:textId="0E92E30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4081029E" w14:textId="341BCC5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304E2FDB" w14:textId="297A44A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428EB0D6" w14:textId="52A86C7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7722D822" w14:textId="225715F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0B50863C" w14:textId="77777777" w:rsidTr="008E1EEF">
        <w:trPr>
          <w:jc w:val="center"/>
        </w:trPr>
        <w:tc>
          <w:tcPr>
            <w:tcW w:w="4198" w:type="dxa"/>
            <w:vAlign w:val="center"/>
          </w:tcPr>
          <w:p w14:paraId="08D3EEE5" w14:textId="01F23F5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55</w:t>
            </w:r>
          </w:p>
        </w:tc>
        <w:tc>
          <w:tcPr>
            <w:tcW w:w="1132" w:type="dxa"/>
            <w:vAlign w:val="center"/>
          </w:tcPr>
          <w:p w14:paraId="4580842F" w14:textId="457465D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6E5BD35E" w14:textId="1D749BC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53C8A440" w14:textId="1D89705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535202B1" w14:textId="2901BFE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221" w:type="dxa"/>
            <w:vAlign w:val="center"/>
          </w:tcPr>
          <w:p w14:paraId="0C3E192B" w14:textId="6656C19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45584A6E" w14:textId="294CB06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672C468F" w14:textId="7E17C89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289BCBAB" w14:textId="71762D2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7BE1324A" w14:textId="5DAF204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953328D" w14:textId="227678B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57C713D4" w14:textId="3603044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09ADB01E" w14:textId="77777777" w:rsidTr="008E1EEF">
        <w:trPr>
          <w:jc w:val="center"/>
        </w:trPr>
        <w:tc>
          <w:tcPr>
            <w:tcW w:w="4198" w:type="dxa"/>
            <w:vAlign w:val="center"/>
          </w:tcPr>
          <w:p w14:paraId="2B3A5396" w14:textId="2CC7661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56</w:t>
            </w:r>
          </w:p>
        </w:tc>
        <w:tc>
          <w:tcPr>
            <w:tcW w:w="1132" w:type="dxa"/>
            <w:vAlign w:val="center"/>
          </w:tcPr>
          <w:p w14:paraId="77A56646" w14:textId="78A5565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1F5181E5" w14:textId="79EDAEA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14F0E86A" w14:textId="2E522A4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7910E327" w14:textId="432BB18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1221" w:type="dxa"/>
            <w:vAlign w:val="center"/>
          </w:tcPr>
          <w:p w14:paraId="17E7354C" w14:textId="5C8445F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1BF46E44" w14:textId="597C5B8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0B36EF63" w14:textId="12D1667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87</w:t>
            </w:r>
          </w:p>
        </w:tc>
        <w:tc>
          <w:tcPr>
            <w:tcW w:w="1010" w:type="dxa"/>
            <w:vAlign w:val="center"/>
          </w:tcPr>
          <w:p w14:paraId="558A63C8" w14:textId="06541A0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0" w:type="dxa"/>
            <w:vAlign w:val="center"/>
          </w:tcPr>
          <w:p w14:paraId="3922E00D" w14:textId="6377469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9FA17E3" w14:textId="71DD37E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5A7305AD" w14:textId="4EB743B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09213FED" w14:textId="77777777" w:rsidTr="008E1EEF">
        <w:trPr>
          <w:jc w:val="center"/>
        </w:trPr>
        <w:tc>
          <w:tcPr>
            <w:tcW w:w="4198" w:type="dxa"/>
            <w:vAlign w:val="center"/>
          </w:tcPr>
          <w:p w14:paraId="674A2272" w14:textId="67AE457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57</w:t>
            </w:r>
          </w:p>
        </w:tc>
        <w:tc>
          <w:tcPr>
            <w:tcW w:w="1132" w:type="dxa"/>
            <w:vAlign w:val="center"/>
          </w:tcPr>
          <w:p w14:paraId="22186E6B" w14:textId="23AB824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1E50D424" w14:textId="05B0CEE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1DE737AE" w14:textId="6AFE653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4A4FD671" w14:textId="7E471D4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1221" w:type="dxa"/>
            <w:vAlign w:val="center"/>
          </w:tcPr>
          <w:p w14:paraId="73E28AC9" w14:textId="38BD4C0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54F323C6" w14:textId="511B3FB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0EB04C5B" w14:textId="1D68947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1C6E0857" w14:textId="5014878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4442BDCF" w14:textId="3EA007E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4F787D9F" w14:textId="1C5C1C2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5C782B48" w14:textId="14B1124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762DEF13" w14:textId="77777777" w:rsidTr="008E1EEF">
        <w:trPr>
          <w:jc w:val="center"/>
        </w:trPr>
        <w:tc>
          <w:tcPr>
            <w:tcW w:w="4198" w:type="dxa"/>
            <w:vAlign w:val="center"/>
          </w:tcPr>
          <w:p w14:paraId="5B9E279C" w14:textId="68182A2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58</w:t>
            </w:r>
          </w:p>
        </w:tc>
        <w:tc>
          <w:tcPr>
            <w:tcW w:w="1132" w:type="dxa"/>
            <w:vAlign w:val="center"/>
          </w:tcPr>
          <w:p w14:paraId="5D627492" w14:textId="02150E2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251EEA45" w14:textId="7CCBCF2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2E0E1BC1" w14:textId="31D793E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27" w:type="dxa"/>
            <w:vAlign w:val="center"/>
          </w:tcPr>
          <w:p w14:paraId="6E4B87EA" w14:textId="093B095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1221" w:type="dxa"/>
            <w:vAlign w:val="center"/>
          </w:tcPr>
          <w:p w14:paraId="62A9FCD0" w14:textId="6E8ABA8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2E54AB7A" w14:textId="5B237A5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01434117" w14:textId="7B18D0E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636</w:t>
            </w:r>
          </w:p>
        </w:tc>
        <w:tc>
          <w:tcPr>
            <w:tcW w:w="1010" w:type="dxa"/>
            <w:vAlign w:val="center"/>
          </w:tcPr>
          <w:p w14:paraId="0C24B3B3" w14:textId="021295A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770E912C" w14:textId="1E03941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4E444B4" w14:textId="0A55E6B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42C6510" w14:textId="1C80E49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325B9D61" w14:textId="77777777" w:rsidTr="008E1EEF">
        <w:trPr>
          <w:jc w:val="center"/>
        </w:trPr>
        <w:tc>
          <w:tcPr>
            <w:tcW w:w="4198" w:type="dxa"/>
            <w:vAlign w:val="center"/>
          </w:tcPr>
          <w:p w14:paraId="5B39AB0E" w14:textId="17CDE36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59</w:t>
            </w:r>
          </w:p>
        </w:tc>
        <w:tc>
          <w:tcPr>
            <w:tcW w:w="1132" w:type="dxa"/>
            <w:vAlign w:val="center"/>
          </w:tcPr>
          <w:p w14:paraId="4E641B5E" w14:textId="50998D8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717AB279" w14:textId="2DD76D3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0B1DB72F" w14:textId="3C8532B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0E0936DB" w14:textId="38E1C1F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1221" w:type="dxa"/>
            <w:vAlign w:val="center"/>
          </w:tcPr>
          <w:p w14:paraId="128A2C8E" w14:textId="1C1B45C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59DBF184" w14:textId="5D507A7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65CD3C0D" w14:textId="7376461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0D85BC88" w14:textId="1B6D03E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E9E5FE8" w14:textId="403AA8E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CD23174" w14:textId="256D86E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26C017BE" w14:textId="75DDD4A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6ED0A98D" w14:textId="77777777" w:rsidTr="008E1EEF">
        <w:trPr>
          <w:jc w:val="center"/>
        </w:trPr>
        <w:tc>
          <w:tcPr>
            <w:tcW w:w="4198" w:type="dxa"/>
            <w:vAlign w:val="center"/>
          </w:tcPr>
          <w:p w14:paraId="7FB16568" w14:textId="5A33674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6</w:t>
            </w:r>
          </w:p>
        </w:tc>
        <w:tc>
          <w:tcPr>
            <w:tcW w:w="1132" w:type="dxa"/>
            <w:vAlign w:val="center"/>
          </w:tcPr>
          <w:p w14:paraId="538C3872" w14:textId="010ED90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455E5C62" w14:textId="31A7C1A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500AF5D1" w14:textId="0BBCBF5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4F852113" w14:textId="47DA200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1221" w:type="dxa"/>
            <w:vAlign w:val="center"/>
          </w:tcPr>
          <w:p w14:paraId="4152C10D" w14:textId="3BCC7CD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1EC4DFD3" w14:textId="2EDE351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01CB5BCD" w14:textId="1DA7D6A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718D7926" w14:textId="4AE18A1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B6D910E" w14:textId="497BAFF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1562A65F" w14:textId="291B144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04954DA7" w14:textId="0EE6282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22159C07" w14:textId="77777777" w:rsidTr="008E1EEF">
        <w:trPr>
          <w:jc w:val="center"/>
        </w:trPr>
        <w:tc>
          <w:tcPr>
            <w:tcW w:w="4198" w:type="dxa"/>
            <w:vAlign w:val="center"/>
          </w:tcPr>
          <w:p w14:paraId="560574AA" w14:textId="2E9E849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60</w:t>
            </w:r>
          </w:p>
        </w:tc>
        <w:tc>
          <w:tcPr>
            <w:tcW w:w="1132" w:type="dxa"/>
            <w:vAlign w:val="center"/>
          </w:tcPr>
          <w:p w14:paraId="2A599412" w14:textId="1252098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4992491C" w14:textId="7043292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0C0B9775" w14:textId="5B8E72B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33BE26A4" w14:textId="160A9DF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4.3</w:t>
            </w:r>
          </w:p>
        </w:tc>
        <w:tc>
          <w:tcPr>
            <w:tcW w:w="1221" w:type="dxa"/>
            <w:vAlign w:val="center"/>
          </w:tcPr>
          <w:p w14:paraId="20DD31D4" w14:textId="35A6443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60CD5A18" w14:textId="4694866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410640E2" w14:textId="4AF49DF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27F3E2BD" w14:textId="255C0AC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24E2ED2" w14:textId="57175C0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1C67170B" w14:textId="36322E3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39EBB1ED" w14:textId="3E22E9B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025790E6" w14:textId="77777777" w:rsidTr="008E1EEF">
        <w:trPr>
          <w:jc w:val="center"/>
        </w:trPr>
        <w:tc>
          <w:tcPr>
            <w:tcW w:w="4198" w:type="dxa"/>
            <w:vAlign w:val="center"/>
          </w:tcPr>
          <w:p w14:paraId="320F8499" w14:textId="5C6DCCA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61</w:t>
            </w:r>
          </w:p>
        </w:tc>
        <w:tc>
          <w:tcPr>
            <w:tcW w:w="1132" w:type="dxa"/>
            <w:vAlign w:val="center"/>
          </w:tcPr>
          <w:p w14:paraId="185EA312" w14:textId="7B50159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01A2B9F1" w14:textId="4A58A77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5AC40234" w14:textId="461DF5E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27" w:type="dxa"/>
            <w:vAlign w:val="center"/>
          </w:tcPr>
          <w:p w14:paraId="2C9572D0" w14:textId="305A807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221" w:type="dxa"/>
            <w:vAlign w:val="center"/>
          </w:tcPr>
          <w:p w14:paraId="7C626668" w14:textId="17E9EB9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65FFA39B" w14:textId="03FFB3B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1B346D05" w14:textId="039DF4E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1010" w:type="dxa"/>
            <w:vAlign w:val="center"/>
          </w:tcPr>
          <w:p w14:paraId="45470805" w14:textId="5DC92D1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10B924A" w14:textId="09D2B54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3" w:type="dxa"/>
            <w:vAlign w:val="center"/>
          </w:tcPr>
          <w:p w14:paraId="43F7FEFE" w14:textId="73811EE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BFE3583" w14:textId="3B8CB53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6E806D2F" w14:textId="77777777" w:rsidTr="008E1EEF">
        <w:trPr>
          <w:jc w:val="center"/>
        </w:trPr>
        <w:tc>
          <w:tcPr>
            <w:tcW w:w="4198" w:type="dxa"/>
            <w:vAlign w:val="center"/>
          </w:tcPr>
          <w:p w14:paraId="745E84C5" w14:textId="20115C6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62</w:t>
            </w:r>
          </w:p>
        </w:tc>
        <w:tc>
          <w:tcPr>
            <w:tcW w:w="1132" w:type="dxa"/>
            <w:vAlign w:val="center"/>
          </w:tcPr>
          <w:p w14:paraId="691862C4" w14:textId="55125ED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6791EB04" w14:textId="3CCE2BC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63F1F548" w14:textId="4C71ABC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545BBC86" w14:textId="1AFE50F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3.0</w:t>
            </w:r>
          </w:p>
        </w:tc>
        <w:tc>
          <w:tcPr>
            <w:tcW w:w="1221" w:type="dxa"/>
            <w:vAlign w:val="center"/>
          </w:tcPr>
          <w:p w14:paraId="5E5C33B3" w14:textId="3A5DD72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12383DC3" w14:textId="3D12E3F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12A60C41" w14:textId="18C0E99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874</w:t>
            </w:r>
          </w:p>
        </w:tc>
        <w:tc>
          <w:tcPr>
            <w:tcW w:w="1010" w:type="dxa"/>
            <w:vAlign w:val="center"/>
          </w:tcPr>
          <w:p w14:paraId="0730C5C0" w14:textId="3BCE957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0" w:type="dxa"/>
            <w:vAlign w:val="center"/>
          </w:tcPr>
          <w:p w14:paraId="751F09B3" w14:textId="7F49760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3" w:type="dxa"/>
            <w:vAlign w:val="center"/>
          </w:tcPr>
          <w:p w14:paraId="42C405A6" w14:textId="404215C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75198140" w14:textId="424968E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2574270C" w14:textId="77777777" w:rsidTr="008E1EEF">
        <w:trPr>
          <w:jc w:val="center"/>
        </w:trPr>
        <w:tc>
          <w:tcPr>
            <w:tcW w:w="4198" w:type="dxa"/>
            <w:vAlign w:val="center"/>
          </w:tcPr>
          <w:p w14:paraId="4FE98482" w14:textId="154A2CF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64</w:t>
            </w:r>
          </w:p>
        </w:tc>
        <w:tc>
          <w:tcPr>
            <w:tcW w:w="1132" w:type="dxa"/>
            <w:vAlign w:val="center"/>
          </w:tcPr>
          <w:p w14:paraId="4C8D4060" w14:textId="59AB479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61EB71D9" w14:textId="1AE703A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207B7CE8" w14:textId="2B83677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3C739969" w14:textId="2975968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0.0</w:t>
            </w:r>
          </w:p>
        </w:tc>
        <w:tc>
          <w:tcPr>
            <w:tcW w:w="1221" w:type="dxa"/>
            <w:vAlign w:val="center"/>
          </w:tcPr>
          <w:p w14:paraId="39D135C6" w14:textId="3583DA1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2A08C499" w14:textId="1E527B8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2D6AE8FD" w14:textId="5D589A7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79790FB8" w14:textId="2B2BA81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345CEF92" w14:textId="44DB7B4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6C5F72E7" w14:textId="33152A3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24C7F0F8" w14:textId="4E0218A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0226C647" w14:textId="77777777" w:rsidTr="008E1EEF">
        <w:trPr>
          <w:jc w:val="center"/>
        </w:trPr>
        <w:tc>
          <w:tcPr>
            <w:tcW w:w="4198" w:type="dxa"/>
            <w:vAlign w:val="center"/>
          </w:tcPr>
          <w:p w14:paraId="740ABFBD" w14:textId="4178F59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65</w:t>
            </w:r>
          </w:p>
        </w:tc>
        <w:tc>
          <w:tcPr>
            <w:tcW w:w="1132" w:type="dxa"/>
            <w:vAlign w:val="center"/>
          </w:tcPr>
          <w:p w14:paraId="5B6AA155" w14:textId="5871A44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24BC1478" w14:textId="1AB8012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5E6A0A39" w14:textId="2010E1F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25170340" w14:textId="1F1CC81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1221" w:type="dxa"/>
            <w:vAlign w:val="center"/>
          </w:tcPr>
          <w:p w14:paraId="7EE48038" w14:textId="747D372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1F17D99C" w14:textId="02B9CCC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7103F37C" w14:textId="2CF1C0A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3FA0D6A1" w14:textId="51781EF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1856BEA0" w14:textId="0848838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52DBB553" w14:textId="60E9D84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51C809A4" w14:textId="061B3BF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5C36F2CA" w14:textId="77777777" w:rsidTr="008E1EEF">
        <w:trPr>
          <w:jc w:val="center"/>
        </w:trPr>
        <w:tc>
          <w:tcPr>
            <w:tcW w:w="4198" w:type="dxa"/>
            <w:vAlign w:val="center"/>
          </w:tcPr>
          <w:p w14:paraId="24914246" w14:textId="5DD9401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68</w:t>
            </w:r>
          </w:p>
        </w:tc>
        <w:tc>
          <w:tcPr>
            <w:tcW w:w="1132" w:type="dxa"/>
            <w:vAlign w:val="center"/>
          </w:tcPr>
          <w:p w14:paraId="73A83EE9" w14:textId="727C6A6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18826C6E" w14:textId="2A0AC62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5E866E22" w14:textId="7A60FD8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663BF4B4" w14:textId="2E349DF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8.0</w:t>
            </w:r>
          </w:p>
        </w:tc>
        <w:tc>
          <w:tcPr>
            <w:tcW w:w="1221" w:type="dxa"/>
            <w:vAlign w:val="center"/>
          </w:tcPr>
          <w:p w14:paraId="25277BE1" w14:textId="4495E02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76C81C16" w14:textId="44C4A88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75EA5E6B" w14:textId="47815E7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234</w:t>
            </w:r>
          </w:p>
        </w:tc>
        <w:tc>
          <w:tcPr>
            <w:tcW w:w="1010" w:type="dxa"/>
            <w:vAlign w:val="center"/>
          </w:tcPr>
          <w:p w14:paraId="3B351466" w14:textId="4912C46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0" w:type="dxa"/>
            <w:vAlign w:val="center"/>
          </w:tcPr>
          <w:p w14:paraId="7E5C6BB0" w14:textId="7005082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3A9C2896" w14:textId="0C1648C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3CDE0D4" w14:textId="4DF31CA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2C69A12B" w14:textId="77777777" w:rsidTr="008E1EEF">
        <w:trPr>
          <w:jc w:val="center"/>
        </w:trPr>
        <w:tc>
          <w:tcPr>
            <w:tcW w:w="4198" w:type="dxa"/>
            <w:vAlign w:val="center"/>
          </w:tcPr>
          <w:p w14:paraId="430D1E0D" w14:textId="029F70D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69</w:t>
            </w:r>
          </w:p>
        </w:tc>
        <w:tc>
          <w:tcPr>
            <w:tcW w:w="1132" w:type="dxa"/>
            <w:vAlign w:val="center"/>
          </w:tcPr>
          <w:p w14:paraId="6946BD6D" w14:textId="39B89BB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59DDDD3B" w14:textId="7A3B348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2F7D0A15" w14:textId="4C5BA0A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6AF8A5D0" w14:textId="339C68B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1221" w:type="dxa"/>
            <w:vAlign w:val="center"/>
          </w:tcPr>
          <w:p w14:paraId="5FFE02C3" w14:textId="077CB14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2EBCE9C1" w14:textId="55A8F1F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20604EB5" w14:textId="4D56708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29B83512" w14:textId="0828044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1AD8B9AD" w14:textId="0238B65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757D5ED" w14:textId="54B8EBD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FB6A1CA" w14:textId="553BAF8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561DA6CD" w14:textId="77777777" w:rsidTr="008E1EEF">
        <w:trPr>
          <w:jc w:val="center"/>
        </w:trPr>
        <w:tc>
          <w:tcPr>
            <w:tcW w:w="4198" w:type="dxa"/>
            <w:vAlign w:val="center"/>
          </w:tcPr>
          <w:p w14:paraId="6B58BFD7" w14:textId="6DCACA6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71</w:t>
            </w:r>
          </w:p>
        </w:tc>
        <w:tc>
          <w:tcPr>
            <w:tcW w:w="1132" w:type="dxa"/>
            <w:vAlign w:val="center"/>
          </w:tcPr>
          <w:p w14:paraId="46C49769" w14:textId="17C2C56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7EF17E2B" w14:textId="261AE17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11822E76" w14:textId="7049950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4A3D1BA4" w14:textId="126919F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1221" w:type="dxa"/>
            <w:vAlign w:val="center"/>
          </w:tcPr>
          <w:p w14:paraId="255A33F4" w14:textId="0DF1EDC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1087D529" w14:textId="153BDB6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46093E3E" w14:textId="345C349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6BA59AC6" w14:textId="505B481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4B2F9E5B" w14:textId="58E9B17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CDAEFC8" w14:textId="184ACA0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762DCCFB" w14:textId="08360CB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586A4E96" w14:textId="77777777" w:rsidTr="008E1EEF">
        <w:trPr>
          <w:jc w:val="center"/>
        </w:trPr>
        <w:tc>
          <w:tcPr>
            <w:tcW w:w="4198" w:type="dxa"/>
            <w:vAlign w:val="center"/>
          </w:tcPr>
          <w:p w14:paraId="4A94FCC9" w14:textId="1C91D67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72</w:t>
            </w:r>
          </w:p>
        </w:tc>
        <w:tc>
          <w:tcPr>
            <w:tcW w:w="1132" w:type="dxa"/>
            <w:vAlign w:val="center"/>
          </w:tcPr>
          <w:p w14:paraId="50B27D97" w14:textId="21DC755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6A88EA23" w14:textId="218F08C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218B2A37" w14:textId="074FFF7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72DF503A" w14:textId="6516773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1221" w:type="dxa"/>
            <w:vAlign w:val="center"/>
          </w:tcPr>
          <w:p w14:paraId="7C15AF83" w14:textId="1F1F4E7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66FB2AE6" w14:textId="0F131DF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4CA9B290" w14:textId="6B71D05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25342591" w14:textId="08538A1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C91EAB0" w14:textId="07E5ED4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64E558EC" w14:textId="1ACC6A8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D9140A8" w14:textId="2F1E82B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7D24AFC2" w14:textId="77777777" w:rsidTr="008E1EEF">
        <w:trPr>
          <w:jc w:val="center"/>
        </w:trPr>
        <w:tc>
          <w:tcPr>
            <w:tcW w:w="4198" w:type="dxa"/>
            <w:vAlign w:val="center"/>
          </w:tcPr>
          <w:p w14:paraId="0155BD5E" w14:textId="4088CA7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73</w:t>
            </w:r>
          </w:p>
        </w:tc>
        <w:tc>
          <w:tcPr>
            <w:tcW w:w="1132" w:type="dxa"/>
            <w:vAlign w:val="center"/>
          </w:tcPr>
          <w:p w14:paraId="514E6FB4" w14:textId="5ACC355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49201AD7" w14:textId="6726F29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6FB29639" w14:textId="5C36711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313A0D08" w14:textId="29E777C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6.5</w:t>
            </w:r>
          </w:p>
        </w:tc>
        <w:tc>
          <w:tcPr>
            <w:tcW w:w="1221" w:type="dxa"/>
            <w:vAlign w:val="center"/>
          </w:tcPr>
          <w:p w14:paraId="1B12BD5B" w14:textId="3F23AAF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38F7108B" w14:textId="5663796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79427F15" w14:textId="41349DC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636</w:t>
            </w:r>
          </w:p>
        </w:tc>
        <w:tc>
          <w:tcPr>
            <w:tcW w:w="1010" w:type="dxa"/>
            <w:vAlign w:val="center"/>
          </w:tcPr>
          <w:p w14:paraId="071239A0" w14:textId="1A9510A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61395F4D" w14:textId="63AD26E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10A054E" w14:textId="04B9F09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287A769A" w14:textId="6C4EA83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1B2AA7B3" w14:textId="77777777" w:rsidTr="008E1EEF">
        <w:trPr>
          <w:jc w:val="center"/>
        </w:trPr>
        <w:tc>
          <w:tcPr>
            <w:tcW w:w="4198" w:type="dxa"/>
            <w:vAlign w:val="center"/>
          </w:tcPr>
          <w:p w14:paraId="0377A010" w14:textId="20973E8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74</w:t>
            </w:r>
          </w:p>
        </w:tc>
        <w:tc>
          <w:tcPr>
            <w:tcW w:w="1132" w:type="dxa"/>
            <w:vAlign w:val="center"/>
          </w:tcPr>
          <w:p w14:paraId="1F443F96" w14:textId="6545F1D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184812B2" w14:textId="475BC58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2001E8CB" w14:textId="26B5D8F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044C7B15" w14:textId="2FEBEDF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8.0</w:t>
            </w:r>
          </w:p>
        </w:tc>
        <w:tc>
          <w:tcPr>
            <w:tcW w:w="1221" w:type="dxa"/>
            <w:vAlign w:val="center"/>
          </w:tcPr>
          <w:p w14:paraId="051A851D" w14:textId="4B1FBEC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65714AA7" w14:textId="1BE5B34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4649CD72" w14:textId="561C6BD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636</w:t>
            </w:r>
          </w:p>
        </w:tc>
        <w:tc>
          <w:tcPr>
            <w:tcW w:w="1010" w:type="dxa"/>
            <w:vAlign w:val="center"/>
          </w:tcPr>
          <w:p w14:paraId="185B7405" w14:textId="1B62BD6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077EA2FC" w14:textId="3609C4A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203F55BF" w14:textId="2FCA348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38C93CB4" w14:textId="7B4CF9A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4CE0EF35" w14:textId="77777777" w:rsidTr="008E1EEF">
        <w:trPr>
          <w:jc w:val="center"/>
        </w:trPr>
        <w:tc>
          <w:tcPr>
            <w:tcW w:w="4198" w:type="dxa"/>
            <w:vAlign w:val="center"/>
          </w:tcPr>
          <w:p w14:paraId="4E703D7E" w14:textId="5313404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75</w:t>
            </w:r>
          </w:p>
        </w:tc>
        <w:tc>
          <w:tcPr>
            <w:tcW w:w="1132" w:type="dxa"/>
            <w:vAlign w:val="center"/>
          </w:tcPr>
          <w:p w14:paraId="42F3DED8" w14:textId="2494F8B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20B8D6AB" w14:textId="0216956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6E101B8F" w14:textId="376E026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1027" w:type="dxa"/>
            <w:vAlign w:val="center"/>
          </w:tcPr>
          <w:p w14:paraId="7AFE3B0D" w14:textId="09158F5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1221" w:type="dxa"/>
            <w:vAlign w:val="center"/>
          </w:tcPr>
          <w:p w14:paraId="062C568A" w14:textId="67FD7F3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6E00A680" w14:textId="03071E2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2A006973" w14:textId="431C939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6CDA1872" w14:textId="3A56BE0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05E8CC0C" w14:textId="2CC50FE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4EE89AEF" w14:textId="1EFFBFF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C8CB3F7" w14:textId="54748FF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62E337D8" w14:textId="77777777" w:rsidTr="008E1EEF">
        <w:trPr>
          <w:jc w:val="center"/>
        </w:trPr>
        <w:tc>
          <w:tcPr>
            <w:tcW w:w="4198" w:type="dxa"/>
            <w:vAlign w:val="center"/>
          </w:tcPr>
          <w:p w14:paraId="6C45B458" w14:textId="16C4E9A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8</w:t>
            </w:r>
          </w:p>
        </w:tc>
        <w:tc>
          <w:tcPr>
            <w:tcW w:w="1132" w:type="dxa"/>
            <w:vAlign w:val="center"/>
          </w:tcPr>
          <w:p w14:paraId="492489FB" w14:textId="1B437D9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19CE3F52" w14:textId="0736A56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185FFE2A" w14:textId="5673870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35A64EC6" w14:textId="1B29290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1221" w:type="dxa"/>
            <w:vAlign w:val="center"/>
          </w:tcPr>
          <w:p w14:paraId="4828E0A4" w14:textId="65699A3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633EBDD5" w14:textId="1F4E89E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79056E71" w14:textId="230C11F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87</w:t>
            </w:r>
          </w:p>
        </w:tc>
        <w:tc>
          <w:tcPr>
            <w:tcW w:w="1010" w:type="dxa"/>
            <w:vAlign w:val="center"/>
          </w:tcPr>
          <w:p w14:paraId="606ACBA0" w14:textId="211933E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0" w:type="dxa"/>
            <w:vAlign w:val="center"/>
          </w:tcPr>
          <w:p w14:paraId="7C12AC96" w14:textId="5EE8E73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373F32C" w14:textId="27FB92C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244C26A" w14:textId="7939EB8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758C05CF" w14:textId="77777777" w:rsidTr="008E1EEF">
        <w:trPr>
          <w:jc w:val="center"/>
        </w:trPr>
        <w:tc>
          <w:tcPr>
            <w:tcW w:w="4198" w:type="dxa"/>
            <w:vAlign w:val="center"/>
          </w:tcPr>
          <w:p w14:paraId="41E2436B" w14:textId="3E0D65B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9</w:t>
            </w:r>
          </w:p>
        </w:tc>
        <w:tc>
          <w:tcPr>
            <w:tcW w:w="1132" w:type="dxa"/>
            <w:vAlign w:val="center"/>
          </w:tcPr>
          <w:p w14:paraId="20413391" w14:textId="23042F5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00641766" w14:textId="7299F5B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1AE24FBE" w14:textId="1774AC7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7719DB87" w14:textId="1517569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1221" w:type="dxa"/>
            <w:vAlign w:val="center"/>
          </w:tcPr>
          <w:p w14:paraId="3607B86A" w14:textId="704B5E8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613A8369" w14:textId="16760BD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1CD0493C" w14:textId="49B0931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7D964076" w14:textId="1606BED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0833DB84" w14:textId="1BD49C9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4879191D" w14:textId="46874BA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68C55648" w14:textId="4F6F265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621828EE" w14:textId="77777777" w:rsidTr="008E1EEF">
        <w:trPr>
          <w:jc w:val="center"/>
        </w:trPr>
        <w:tc>
          <w:tcPr>
            <w:tcW w:w="4198" w:type="dxa"/>
            <w:vAlign w:val="center"/>
          </w:tcPr>
          <w:p w14:paraId="17C7C77E" w14:textId="761F4A3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R7495_T_N</w:t>
            </w:r>
          </w:p>
        </w:tc>
        <w:tc>
          <w:tcPr>
            <w:tcW w:w="1132" w:type="dxa"/>
            <w:vAlign w:val="center"/>
          </w:tcPr>
          <w:p w14:paraId="663CF8D3" w14:textId="296F4C6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4C229E81" w14:textId="2DD2708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67278B42" w14:textId="7D33702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73165F5B" w14:textId="3B60E9E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221" w:type="dxa"/>
            <w:vAlign w:val="center"/>
          </w:tcPr>
          <w:p w14:paraId="3C5513FB" w14:textId="795D2A0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26EC49A5" w14:textId="06232E8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51D20107" w14:textId="0EBDE4E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636</w:t>
            </w:r>
          </w:p>
        </w:tc>
        <w:tc>
          <w:tcPr>
            <w:tcW w:w="1010" w:type="dxa"/>
            <w:vAlign w:val="center"/>
          </w:tcPr>
          <w:p w14:paraId="007E4B54" w14:textId="2603AAF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081C8A92" w14:textId="75C39EC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49FCA73B" w14:textId="6CAEFD3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7CA85D81" w14:textId="1035781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4A0055F6" w14:textId="77777777" w:rsidTr="008E1EEF">
        <w:trPr>
          <w:jc w:val="center"/>
        </w:trPr>
        <w:tc>
          <w:tcPr>
            <w:tcW w:w="4198" w:type="dxa"/>
            <w:vAlign w:val="center"/>
          </w:tcPr>
          <w:p w14:paraId="53E71118" w14:textId="6E4D7C2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RH090935_T_N</w:t>
            </w:r>
          </w:p>
        </w:tc>
        <w:tc>
          <w:tcPr>
            <w:tcW w:w="1132" w:type="dxa"/>
            <w:vAlign w:val="center"/>
          </w:tcPr>
          <w:p w14:paraId="6287AF5E" w14:textId="2DA09D9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0A5F8756" w14:textId="05C97C8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0DD7AE16" w14:textId="1DBBDB8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263E2C2E" w14:textId="0FF9BB4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1221" w:type="dxa"/>
            <w:vAlign w:val="center"/>
          </w:tcPr>
          <w:p w14:paraId="3A319E4D" w14:textId="4ECE95F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1C92D5A7" w14:textId="665BD91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481B2DCD" w14:textId="6CA4B95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55B8EBE9" w14:textId="0668662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323F2CB3" w14:textId="6E249F2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3CA2ADD0" w14:textId="0DFA1D4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7F2D5C9" w14:textId="4F4196D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40BA9D9B" w14:textId="77777777" w:rsidTr="008E1EEF">
        <w:trPr>
          <w:jc w:val="center"/>
        </w:trPr>
        <w:tc>
          <w:tcPr>
            <w:tcW w:w="4198" w:type="dxa"/>
            <w:vAlign w:val="center"/>
          </w:tcPr>
          <w:p w14:paraId="09EEA553" w14:textId="2244877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RI1933_T_N</w:t>
            </w:r>
          </w:p>
        </w:tc>
        <w:tc>
          <w:tcPr>
            <w:tcW w:w="1132" w:type="dxa"/>
            <w:vAlign w:val="center"/>
          </w:tcPr>
          <w:p w14:paraId="2349044C" w14:textId="3A0E373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4336925A" w14:textId="4E687E3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1F99701F" w14:textId="19BFB46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5C6F1E8A" w14:textId="7A92586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6.8</w:t>
            </w:r>
          </w:p>
        </w:tc>
        <w:tc>
          <w:tcPr>
            <w:tcW w:w="1221" w:type="dxa"/>
            <w:vAlign w:val="center"/>
          </w:tcPr>
          <w:p w14:paraId="2DF386B3" w14:textId="43E3679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72835073" w14:textId="060AE56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32B23A4C" w14:textId="6B1055F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636</w:t>
            </w:r>
          </w:p>
        </w:tc>
        <w:tc>
          <w:tcPr>
            <w:tcW w:w="1010" w:type="dxa"/>
            <w:vAlign w:val="center"/>
          </w:tcPr>
          <w:p w14:paraId="7A734C73" w14:textId="6CBE0C7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3448C5A0" w14:textId="51F10C4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66D249B0" w14:textId="2770813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2C61D87A" w14:textId="221A062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3D5354CD" w14:textId="77777777" w:rsidTr="008E1EEF">
        <w:trPr>
          <w:jc w:val="center"/>
        </w:trPr>
        <w:tc>
          <w:tcPr>
            <w:tcW w:w="4198" w:type="dxa"/>
            <w:vAlign w:val="center"/>
          </w:tcPr>
          <w:p w14:paraId="523D229E" w14:textId="5B69F01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RO3338_T_N</w:t>
            </w:r>
          </w:p>
        </w:tc>
        <w:tc>
          <w:tcPr>
            <w:tcW w:w="1132" w:type="dxa"/>
            <w:vAlign w:val="center"/>
          </w:tcPr>
          <w:p w14:paraId="0E65E30A" w14:textId="0A2C5C8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75C3AFBA" w14:textId="62E5728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6F395C24" w14:textId="1768026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0690CEBD" w14:textId="5B56377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221" w:type="dxa"/>
            <w:vAlign w:val="center"/>
          </w:tcPr>
          <w:p w14:paraId="7C57CD4C" w14:textId="3019F46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4F6BD5FE" w14:textId="6EC319D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76FD5500" w14:textId="4DC447C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6FB2D822" w14:textId="7E03112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3B1A895D" w14:textId="56B71B2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41475C1" w14:textId="49989FE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FF60CBC" w14:textId="7F3BFFE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42670D2C" w14:textId="77777777" w:rsidTr="008E1EEF">
        <w:trPr>
          <w:jc w:val="center"/>
        </w:trPr>
        <w:tc>
          <w:tcPr>
            <w:tcW w:w="4198" w:type="dxa"/>
            <w:vAlign w:val="center"/>
          </w:tcPr>
          <w:p w14:paraId="40E90168" w14:textId="3BD4C1E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C0899_T_N</w:t>
            </w:r>
          </w:p>
        </w:tc>
        <w:tc>
          <w:tcPr>
            <w:tcW w:w="1132" w:type="dxa"/>
            <w:vAlign w:val="center"/>
          </w:tcPr>
          <w:p w14:paraId="45E7D0D1" w14:textId="6C1F2F9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6942BA30" w14:textId="037216B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3FEDC297" w14:textId="4ADF2AC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1F4EFE10" w14:textId="1599C39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2.8</w:t>
            </w:r>
          </w:p>
        </w:tc>
        <w:tc>
          <w:tcPr>
            <w:tcW w:w="1221" w:type="dxa"/>
            <w:vAlign w:val="center"/>
          </w:tcPr>
          <w:p w14:paraId="3475722C" w14:textId="500712F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18A9CAF8" w14:textId="3A6E50F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44DC3C6C" w14:textId="3525BE8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5006DB24" w14:textId="040BC30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3211E11A" w14:textId="52457F9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2F560EF" w14:textId="4F3BB4F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A949D65" w14:textId="409A590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1615E0B5" w14:textId="77777777" w:rsidTr="008E1EEF">
        <w:trPr>
          <w:jc w:val="center"/>
        </w:trPr>
        <w:tc>
          <w:tcPr>
            <w:tcW w:w="4198" w:type="dxa"/>
            <w:vAlign w:val="center"/>
          </w:tcPr>
          <w:p w14:paraId="067136E4" w14:textId="7C56073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C6470_T_N</w:t>
            </w:r>
          </w:p>
        </w:tc>
        <w:tc>
          <w:tcPr>
            <w:tcW w:w="1132" w:type="dxa"/>
            <w:vAlign w:val="center"/>
          </w:tcPr>
          <w:p w14:paraId="40537D81" w14:textId="0B604A4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5E028BF0" w14:textId="080EA31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22BF5A5E" w14:textId="3492A72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21FA9C5F" w14:textId="46F1540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1221" w:type="dxa"/>
            <w:vAlign w:val="center"/>
          </w:tcPr>
          <w:p w14:paraId="264DA249" w14:textId="3BFBA04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0B577FB9" w14:textId="3F3FB80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36CB8E56" w14:textId="0A84ADC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3A204093" w14:textId="1F0B8A1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025A1E40" w14:textId="18BCF27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56471E5E" w14:textId="23AF7B5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0164E0EF" w14:textId="1E1C12A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08D37DDD" w14:textId="77777777" w:rsidTr="008E1EEF">
        <w:trPr>
          <w:jc w:val="center"/>
        </w:trPr>
        <w:tc>
          <w:tcPr>
            <w:tcW w:w="4198" w:type="dxa"/>
            <w:vAlign w:val="center"/>
          </w:tcPr>
          <w:p w14:paraId="605A35DA" w14:textId="360433C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U2C_Lung-SU2C-DFCI-LUAD-1002-TP-NB-SM-AOL41-SM-A46NE</w:t>
            </w:r>
          </w:p>
        </w:tc>
        <w:tc>
          <w:tcPr>
            <w:tcW w:w="1132" w:type="dxa"/>
            <w:vAlign w:val="center"/>
          </w:tcPr>
          <w:p w14:paraId="7FD0D714" w14:textId="5A446D4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09D80B90" w14:textId="0E2232C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40403900" w14:textId="51022C1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7AD79CD9" w14:textId="3331075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1221" w:type="dxa"/>
            <w:vAlign w:val="center"/>
          </w:tcPr>
          <w:p w14:paraId="3CA92798" w14:textId="106B3DA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4060C850" w14:textId="7D291E2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5BF17396" w14:textId="2D77EE3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58EC291E" w14:textId="6CFA27E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76F245C0" w14:textId="53DA32D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476ADF7E" w14:textId="74DD659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6A0CD1A4" w14:textId="6C8FBCA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5461833B" w14:textId="77777777" w:rsidTr="008E1EEF">
        <w:trPr>
          <w:jc w:val="center"/>
        </w:trPr>
        <w:tc>
          <w:tcPr>
            <w:tcW w:w="4198" w:type="dxa"/>
            <w:vAlign w:val="center"/>
          </w:tcPr>
          <w:p w14:paraId="34902F5F" w14:textId="6146433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U2C_Lung-SU2C-DFCI-LUAD-1003-TP-NB-SM-AOL4D-SM-A46NF</w:t>
            </w:r>
          </w:p>
        </w:tc>
        <w:tc>
          <w:tcPr>
            <w:tcW w:w="1132" w:type="dxa"/>
            <w:vAlign w:val="center"/>
          </w:tcPr>
          <w:p w14:paraId="1A76302C" w14:textId="5F8E67E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4322C799" w14:textId="7534121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28501A97" w14:textId="69A6865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2418DCD0" w14:textId="7AF2EE3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1221" w:type="dxa"/>
            <w:vAlign w:val="center"/>
          </w:tcPr>
          <w:p w14:paraId="68DBD5C0" w14:textId="0E11948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54A41DCF" w14:textId="537CEC5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37188017" w14:textId="7A82CC5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41F6CFCB" w14:textId="06E7366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348E65A1" w14:textId="6F1EB17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55DDA4E2" w14:textId="078ABD8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330B5250" w14:textId="7094DC3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49624E93" w14:textId="77777777" w:rsidTr="008E1EEF">
        <w:trPr>
          <w:jc w:val="center"/>
        </w:trPr>
        <w:tc>
          <w:tcPr>
            <w:tcW w:w="4198" w:type="dxa"/>
            <w:vAlign w:val="center"/>
          </w:tcPr>
          <w:p w14:paraId="3BF442CE" w14:textId="19D05E4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U2C_Lung-SU2C-DFCI-LUAD-1004-TP-NB-SM-AOL4P-SM-A46NG</w:t>
            </w:r>
          </w:p>
        </w:tc>
        <w:tc>
          <w:tcPr>
            <w:tcW w:w="1132" w:type="dxa"/>
            <w:vAlign w:val="center"/>
          </w:tcPr>
          <w:p w14:paraId="24B3A08B" w14:textId="69BE9EC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1A22C7D2" w14:textId="50DE9E0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4358762A" w14:textId="0761229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33BA0FE9" w14:textId="54AA9A5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1221" w:type="dxa"/>
            <w:vAlign w:val="center"/>
          </w:tcPr>
          <w:p w14:paraId="040131A5" w14:textId="004110D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3CDA2BCF" w14:textId="5B2F785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18CF65C4" w14:textId="4729A8C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1010" w:type="dxa"/>
            <w:vAlign w:val="center"/>
          </w:tcPr>
          <w:p w14:paraId="677FC134" w14:textId="243DDC5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2B23E027" w14:textId="743A2EC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3" w:type="dxa"/>
            <w:vAlign w:val="center"/>
          </w:tcPr>
          <w:p w14:paraId="1A5B001A" w14:textId="77222F5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301FA74F" w14:textId="757FC1F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09F52940" w14:textId="77777777" w:rsidTr="008E1EEF">
        <w:trPr>
          <w:jc w:val="center"/>
        </w:trPr>
        <w:tc>
          <w:tcPr>
            <w:tcW w:w="4198" w:type="dxa"/>
            <w:vAlign w:val="center"/>
          </w:tcPr>
          <w:p w14:paraId="5B6D452D" w14:textId="414065E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U2C_Lung-SU2C-DFCI-LUAD-1005-TP-NB-SM-AOL52-SM-A46NH</w:t>
            </w:r>
          </w:p>
        </w:tc>
        <w:tc>
          <w:tcPr>
            <w:tcW w:w="1132" w:type="dxa"/>
            <w:vAlign w:val="center"/>
          </w:tcPr>
          <w:p w14:paraId="0A03BF25" w14:textId="5E92855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4CC8A237" w14:textId="36134C4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48040587" w14:textId="1D63080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5D54D4F2" w14:textId="2FF0B38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221" w:type="dxa"/>
            <w:vAlign w:val="center"/>
          </w:tcPr>
          <w:p w14:paraId="1A7A3E01" w14:textId="4DDD772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5EA96A07" w14:textId="4431310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24557B31" w14:textId="2E3341F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7E63C8CF" w14:textId="7F76B22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51BAE60" w14:textId="079DE4C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21FD7869" w14:textId="4F5D7E6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4011E54" w14:textId="50C626E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1DD68104" w14:textId="77777777" w:rsidTr="008E1EEF">
        <w:trPr>
          <w:jc w:val="center"/>
        </w:trPr>
        <w:tc>
          <w:tcPr>
            <w:tcW w:w="4198" w:type="dxa"/>
            <w:vAlign w:val="center"/>
          </w:tcPr>
          <w:p w14:paraId="1D3C4096" w14:textId="5CCF59B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U2C_Lung-SU2C-DFCI-LUAD-1006-TP-NB-SM-AOL5E-SM-A46NI</w:t>
            </w:r>
          </w:p>
        </w:tc>
        <w:tc>
          <w:tcPr>
            <w:tcW w:w="1132" w:type="dxa"/>
            <w:vAlign w:val="center"/>
          </w:tcPr>
          <w:p w14:paraId="2B868725" w14:textId="19B092C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62FB694F" w14:textId="25FA931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6203F7DB" w14:textId="18EA7E5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4D486593" w14:textId="402448C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6.1</w:t>
            </w:r>
          </w:p>
        </w:tc>
        <w:tc>
          <w:tcPr>
            <w:tcW w:w="1221" w:type="dxa"/>
            <w:vAlign w:val="center"/>
          </w:tcPr>
          <w:p w14:paraId="6D6D8A26" w14:textId="669786B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1E59B42A" w14:textId="5E18214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72617982" w14:textId="5EC171D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207F70A8" w14:textId="3E3A19A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4119D65" w14:textId="55F70AD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42D006A8" w14:textId="0168890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19C2223" w14:textId="225E2CC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6D10A129" w14:textId="77777777" w:rsidTr="008E1EEF">
        <w:trPr>
          <w:jc w:val="center"/>
        </w:trPr>
        <w:tc>
          <w:tcPr>
            <w:tcW w:w="4198" w:type="dxa"/>
            <w:vAlign w:val="center"/>
          </w:tcPr>
          <w:p w14:paraId="49204A4C" w14:textId="11E8E0E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U2C_Lung-SU2C-DFCI-LUAD-1010-TM-NB-SM-AOL6S-SM-A46NM</w:t>
            </w:r>
          </w:p>
        </w:tc>
        <w:tc>
          <w:tcPr>
            <w:tcW w:w="1132" w:type="dxa"/>
            <w:vAlign w:val="center"/>
          </w:tcPr>
          <w:p w14:paraId="76CF2943" w14:textId="2E09DB7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046EDF83" w14:textId="4B366ED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2C8154EC" w14:textId="02470C2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78A39B47" w14:textId="4B08514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4.0</w:t>
            </w:r>
          </w:p>
        </w:tc>
        <w:tc>
          <w:tcPr>
            <w:tcW w:w="1221" w:type="dxa"/>
            <w:vAlign w:val="center"/>
          </w:tcPr>
          <w:p w14:paraId="3788DFD1" w14:textId="0E8E62C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18FF137E" w14:textId="077008D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0C9B95F4" w14:textId="701001C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47D46890" w14:textId="31225D0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3ABC3B9F" w14:textId="0E56E47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62481E66" w14:textId="3687F27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03C30E84" w14:textId="186E7AE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0155199F" w14:textId="77777777" w:rsidTr="008E1EEF">
        <w:trPr>
          <w:jc w:val="center"/>
        </w:trPr>
        <w:tc>
          <w:tcPr>
            <w:tcW w:w="4198" w:type="dxa"/>
            <w:vAlign w:val="center"/>
          </w:tcPr>
          <w:p w14:paraId="32039F7A" w14:textId="616DD36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U2C_Lung-SU2C-DFCI-LUAD-1011-TM-NB-SM-AOL75-SM-A46NN</w:t>
            </w:r>
          </w:p>
        </w:tc>
        <w:tc>
          <w:tcPr>
            <w:tcW w:w="1132" w:type="dxa"/>
            <w:vAlign w:val="center"/>
          </w:tcPr>
          <w:p w14:paraId="5009CF48" w14:textId="4D54B87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2361CD55" w14:textId="46358C1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7A0EF6FD" w14:textId="0F4C268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2B264232" w14:textId="19240FD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1221" w:type="dxa"/>
            <w:vAlign w:val="center"/>
          </w:tcPr>
          <w:p w14:paraId="75C63C6C" w14:textId="0F8DEC8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5108E748" w14:textId="52B8303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5D9D8C4C" w14:textId="7F1D9B4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001C22F8" w14:textId="2DDA8D3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2763206" w14:textId="3469620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1B69F749" w14:textId="49E1C27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B406AFC" w14:textId="74ED291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1CC4ED10" w14:textId="77777777" w:rsidTr="008E1EEF">
        <w:trPr>
          <w:jc w:val="center"/>
        </w:trPr>
        <w:tc>
          <w:tcPr>
            <w:tcW w:w="4198" w:type="dxa"/>
            <w:vAlign w:val="center"/>
          </w:tcPr>
          <w:p w14:paraId="38C49498" w14:textId="494F22F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U2C_Lung-SU2C-DFCI-LUAD-1013-TP-NB-SM-AOL7V-SM-A46NP</w:t>
            </w:r>
          </w:p>
        </w:tc>
        <w:tc>
          <w:tcPr>
            <w:tcW w:w="1132" w:type="dxa"/>
            <w:vAlign w:val="center"/>
          </w:tcPr>
          <w:p w14:paraId="68856F06" w14:textId="7BFE1BA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62011C62" w14:textId="5E77A40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5FAAC852" w14:textId="2EDD13D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35D3E122" w14:textId="1780007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221" w:type="dxa"/>
            <w:vAlign w:val="center"/>
          </w:tcPr>
          <w:p w14:paraId="1C70AC0C" w14:textId="53B81DE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298501E8" w14:textId="595FCED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6EA6E7F0" w14:textId="4B8F7A4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141CC70B" w14:textId="5A52E40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2F0CB75B" w14:textId="3902285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15E2E70B" w14:textId="22D2AF5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3CC64153" w14:textId="079D10E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6F4C4495" w14:textId="77777777" w:rsidTr="008E1EEF">
        <w:trPr>
          <w:jc w:val="center"/>
        </w:trPr>
        <w:tc>
          <w:tcPr>
            <w:tcW w:w="4198" w:type="dxa"/>
            <w:vAlign w:val="center"/>
          </w:tcPr>
          <w:p w14:paraId="49C74578" w14:textId="2F9ED45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U2C_Lung-SU2C-DFCI-LUAD-1017-TM-NB-SM-AOL99-SM-A46NT</w:t>
            </w:r>
          </w:p>
        </w:tc>
        <w:tc>
          <w:tcPr>
            <w:tcW w:w="1132" w:type="dxa"/>
            <w:vAlign w:val="center"/>
          </w:tcPr>
          <w:p w14:paraId="7CC0F172" w14:textId="7B443C8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10FB8EFD" w14:textId="03D3191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1DA93B08" w14:textId="5475EED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004A6173" w14:textId="249EEE3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4.4</w:t>
            </w:r>
          </w:p>
        </w:tc>
        <w:tc>
          <w:tcPr>
            <w:tcW w:w="1221" w:type="dxa"/>
            <w:vAlign w:val="center"/>
          </w:tcPr>
          <w:p w14:paraId="40892D74" w14:textId="331B91F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69A18937" w14:textId="43BC1C2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7519F58B" w14:textId="2290F96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.948</w:t>
            </w:r>
          </w:p>
        </w:tc>
        <w:tc>
          <w:tcPr>
            <w:tcW w:w="1010" w:type="dxa"/>
            <w:vAlign w:val="center"/>
          </w:tcPr>
          <w:p w14:paraId="7FEDCB48" w14:textId="2EBDD51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609C77AC" w14:textId="43A3BA6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6DA7FEB0" w14:textId="7B33CBD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53" w:type="dxa"/>
            <w:vAlign w:val="center"/>
          </w:tcPr>
          <w:p w14:paraId="60E293C8" w14:textId="0D20456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5019CA06" w14:textId="77777777" w:rsidTr="008E1EEF">
        <w:trPr>
          <w:jc w:val="center"/>
        </w:trPr>
        <w:tc>
          <w:tcPr>
            <w:tcW w:w="4198" w:type="dxa"/>
            <w:vAlign w:val="center"/>
          </w:tcPr>
          <w:p w14:paraId="5BEFFBAB" w14:textId="2A129CB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U2C_Lung-SU2C-DFCI-LUAD-1018-TP-NB-SM-AOL9H-SM-A46NU</w:t>
            </w:r>
          </w:p>
        </w:tc>
        <w:tc>
          <w:tcPr>
            <w:tcW w:w="1132" w:type="dxa"/>
            <w:vAlign w:val="center"/>
          </w:tcPr>
          <w:p w14:paraId="2096AC8F" w14:textId="2711EED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4F66B0D5" w14:textId="7604A55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319AAEC6" w14:textId="2B46EDE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162FC224" w14:textId="00264A3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221" w:type="dxa"/>
            <w:vAlign w:val="center"/>
          </w:tcPr>
          <w:p w14:paraId="41379B3F" w14:textId="1FCF828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0D4B9442" w14:textId="76D045B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27836FAF" w14:textId="2F0E9BC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78605FE4" w14:textId="5E7ADA2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244BAD6F" w14:textId="2A1051E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6493BB1" w14:textId="4F23D4A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283A9E7" w14:textId="2CA2DA0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3EC43BDF" w14:textId="77777777" w:rsidTr="008E1EEF">
        <w:trPr>
          <w:jc w:val="center"/>
        </w:trPr>
        <w:tc>
          <w:tcPr>
            <w:tcW w:w="4198" w:type="dxa"/>
            <w:vAlign w:val="center"/>
          </w:tcPr>
          <w:p w14:paraId="0868307C" w14:textId="7E93D91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U2C_Lung-SU2C-DFCI-LUAD-1020-TM-NB-SM-AOL3C-SM-A46NC</w:t>
            </w:r>
          </w:p>
        </w:tc>
        <w:tc>
          <w:tcPr>
            <w:tcW w:w="1132" w:type="dxa"/>
            <w:vAlign w:val="center"/>
          </w:tcPr>
          <w:p w14:paraId="2018B288" w14:textId="08FC6CA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6E85C8B2" w14:textId="56E0EAC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1D7144D6" w14:textId="0D9ACEC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1D6A7613" w14:textId="57F8FDD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9.9</w:t>
            </w:r>
          </w:p>
        </w:tc>
        <w:tc>
          <w:tcPr>
            <w:tcW w:w="1221" w:type="dxa"/>
            <w:vAlign w:val="center"/>
          </w:tcPr>
          <w:p w14:paraId="18407073" w14:textId="700E538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7B26B26E" w14:textId="70A645D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1698312E" w14:textId="35D1478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67A37811" w14:textId="38B2EA5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05421386" w14:textId="42D466E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52F3AC02" w14:textId="697C128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691AA8A2" w14:textId="57DF3C0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3A99EFD4" w14:textId="77777777" w:rsidTr="008E1EEF">
        <w:trPr>
          <w:jc w:val="center"/>
        </w:trPr>
        <w:tc>
          <w:tcPr>
            <w:tcW w:w="4198" w:type="dxa"/>
            <w:vAlign w:val="center"/>
          </w:tcPr>
          <w:p w14:paraId="0939BEDE" w14:textId="2A0FA05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WA7899_T_N</w:t>
            </w:r>
          </w:p>
        </w:tc>
        <w:tc>
          <w:tcPr>
            <w:tcW w:w="1132" w:type="dxa"/>
            <w:vAlign w:val="center"/>
          </w:tcPr>
          <w:p w14:paraId="075C10DC" w14:textId="3487908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71FF82F6" w14:textId="4FC0AA9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72501CA9" w14:textId="2D5C4B8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066884FF" w14:textId="062ED1E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1221" w:type="dxa"/>
            <w:vAlign w:val="center"/>
          </w:tcPr>
          <w:p w14:paraId="72C2D904" w14:textId="6D41209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380C5901" w14:textId="768BFE5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4CBF3A3A" w14:textId="73AA614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5F29AC1E" w14:textId="6A6371E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CBCEE10" w14:textId="0415AE4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5705BC9E" w14:textId="4ECB508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221ED51" w14:textId="68DC2A9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0760551E" w14:textId="77777777" w:rsidTr="008E1EEF">
        <w:trPr>
          <w:jc w:val="center"/>
        </w:trPr>
        <w:tc>
          <w:tcPr>
            <w:tcW w:w="4198" w:type="dxa"/>
            <w:vAlign w:val="center"/>
          </w:tcPr>
          <w:p w14:paraId="3E9262B8" w14:textId="615BF3B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Y2087_T_N</w:t>
            </w:r>
          </w:p>
        </w:tc>
        <w:tc>
          <w:tcPr>
            <w:tcW w:w="1132" w:type="dxa"/>
            <w:vAlign w:val="center"/>
          </w:tcPr>
          <w:p w14:paraId="10E20A5C" w14:textId="1FA1D18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4AB412E9" w14:textId="1DEF1EC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on-Squamous</w:t>
            </w:r>
          </w:p>
        </w:tc>
        <w:tc>
          <w:tcPr>
            <w:tcW w:w="1096" w:type="dxa"/>
            <w:vAlign w:val="center"/>
          </w:tcPr>
          <w:p w14:paraId="794643EA" w14:textId="797C74C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17A86EF5" w14:textId="4D36BCD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1221" w:type="dxa"/>
            <w:vAlign w:val="center"/>
          </w:tcPr>
          <w:p w14:paraId="33B565BA" w14:textId="06123E9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510C574D" w14:textId="04F7968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617E10CB" w14:textId="2956559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3C572432" w14:textId="701E638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761473F1" w14:textId="58DE5FC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9B0E655" w14:textId="660C643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6280EF11" w14:textId="046DDB3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4FCBE5BC" w14:textId="77777777" w:rsidTr="008E1EEF">
        <w:trPr>
          <w:jc w:val="center"/>
        </w:trPr>
        <w:tc>
          <w:tcPr>
            <w:tcW w:w="4198" w:type="dxa"/>
            <w:vAlign w:val="center"/>
          </w:tcPr>
          <w:p w14:paraId="15AE0FA1" w14:textId="058088A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LUAD-BS-13-X14864-TP-NB-SM-9J2XQ-SM-9HBZU</w:t>
            </w:r>
          </w:p>
        </w:tc>
        <w:tc>
          <w:tcPr>
            <w:tcW w:w="1132" w:type="dxa"/>
            <w:vAlign w:val="center"/>
          </w:tcPr>
          <w:p w14:paraId="519A6203" w14:textId="2F07522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2AAEF4B8" w14:textId="46E8443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 NOS</w:t>
            </w:r>
          </w:p>
        </w:tc>
        <w:tc>
          <w:tcPr>
            <w:tcW w:w="1096" w:type="dxa"/>
            <w:vAlign w:val="center"/>
          </w:tcPr>
          <w:p w14:paraId="14EEF257" w14:textId="578DD0D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2DD3AFA0" w14:textId="47F779F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1221" w:type="dxa"/>
            <w:vAlign w:val="center"/>
          </w:tcPr>
          <w:p w14:paraId="2D05538F" w14:textId="4BBF556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406364E6" w14:textId="063D444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40229E20" w14:textId="777190D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0B1911E9" w14:textId="5ACF612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BD0DAC7" w14:textId="60CEDA2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665FAE7" w14:textId="7A94D55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1575E5D" w14:textId="3AC9B1D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4DD542B4" w14:textId="77777777" w:rsidTr="008E1EEF">
        <w:trPr>
          <w:jc w:val="center"/>
        </w:trPr>
        <w:tc>
          <w:tcPr>
            <w:tcW w:w="4198" w:type="dxa"/>
            <w:vAlign w:val="center"/>
          </w:tcPr>
          <w:p w14:paraId="5C392FDE" w14:textId="66B85E5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A9755_T_N</w:t>
            </w:r>
          </w:p>
        </w:tc>
        <w:tc>
          <w:tcPr>
            <w:tcW w:w="1132" w:type="dxa"/>
            <w:vAlign w:val="center"/>
          </w:tcPr>
          <w:p w14:paraId="18EE37EF" w14:textId="4A083C9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05E48EF7" w14:textId="390A73C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 NOS</w:t>
            </w:r>
          </w:p>
        </w:tc>
        <w:tc>
          <w:tcPr>
            <w:tcW w:w="1096" w:type="dxa"/>
            <w:vAlign w:val="center"/>
          </w:tcPr>
          <w:p w14:paraId="2C4D439E" w14:textId="6107A4B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2B27CC7B" w14:textId="7C0EEE3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221" w:type="dxa"/>
            <w:vAlign w:val="center"/>
          </w:tcPr>
          <w:p w14:paraId="30DC5A7C" w14:textId="130F7BC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10880BAF" w14:textId="540CECC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4E34FABC" w14:textId="0EE4FD9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636</w:t>
            </w:r>
          </w:p>
        </w:tc>
        <w:tc>
          <w:tcPr>
            <w:tcW w:w="1010" w:type="dxa"/>
            <w:vAlign w:val="center"/>
          </w:tcPr>
          <w:p w14:paraId="6183E70B" w14:textId="01E2500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1C438EA7" w14:textId="62249D7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66C46798" w14:textId="31B8D8C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7C724A3" w14:textId="1B61749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3BFA2169" w14:textId="77777777" w:rsidTr="008E1EEF">
        <w:trPr>
          <w:jc w:val="center"/>
        </w:trPr>
        <w:tc>
          <w:tcPr>
            <w:tcW w:w="4198" w:type="dxa"/>
            <w:vAlign w:val="center"/>
          </w:tcPr>
          <w:p w14:paraId="096CC3CB" w14:textId="04C3332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LUAD-BS-14-G65174-TP-NT-SM-9J2YF-SM-9J2YG</w:t>
            </w:r>
          </w:p>
        </w:tc>
        <w:tc>
          <w:tcPr>
            <w:tcW w:w="1132" w:type="dxa"/>
            <w:vAlign w:val="center"/>
          </w:tcPr>
          <w:p w14:paraId="2C9FF267" w14:textId="4F8D442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0F2320FA" w14:textId="797BFA0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mall Cell Lung Cancer</w:t>
            </w:r>
          </w:p>
        </w:tc>
        <w:tc>
          <w:tcPr>
            <w:tcW w:w="1096" w:type="dxa"/>
            <w:vAlign w:val="center"/>
          </w:tcPr>
          <w:p w14:paraId="51B4DC34" w14:textId="243406C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22709860" w14:textId="63D5ACF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221" w:type="dxa"/>
            <w:vAlign w:val="center"/>
          </w:tcPr>
          <w:p w14:paraId="54925A6A" w14:textId="0066355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0DA36F8D" w14:textId="6C18837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51FB1BEF" w14:textId="037990E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234</w:t>
            </w:r>
          </w:p>
        </w:tc>
        <w:tc>
          <w:tcPr>
            <w:tcW w:w="1010" w:type="dxa"/>
            <w:vAlign w:val="center"/>
          </w:tcPr>
          <w:p w14:paraId="296B8401" w14:textId="69B7E59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0" w:type="dxa"/>
            <w:vAlign w:val="center"/>
          </w:tcPr>
          <w:p w14:paraId="1CB3EE96" w14:textId="4EF0F57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3DD4AA43" w14:textId="0D05442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2294A7E8" w14:textId="1E152E7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1DB9EF63" w14:textId="77777777" w:rsidTr="008E1EEF">
        <w:trPr>
          <w:jc w:val="center"/>
        </w:trPr>
        <w:tc>
          <w:tcPr>
            <w:tcW w:w="4198" w:type="dxa"/>
            <w:vAlign w:val="center"/>
          </w:tcPr>
          <w:p w14:paraId="05E0807B" w14:textId="2DA3727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U9061_T_N</w:t>
            </w:r>
          </w:p>
        </w:tc>
        <w:tc>
          <w:tcPr>
            <w:tcW w:w="1132" w:type="dxa"/>
            <w:vAlign w:val="center"/>
          </w:tcPr>
          <w:p w14:paraId="10AD9F2A" w14:textId="726A97F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6FBFD5BD" w14:textId="7E54D80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2D779871" w14:textId="17F0D47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601FE65D" w14:textId="175A4D3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4.0</w:t>
            </w:r>
          </w:p>
        </w:tc>
        <w:tc>
          <w:tcPr>
            <w:tcW w:w="1221" w:type="dxa"/>
            <w:vAlign w:val="center"/>
          </w:tcPr>
          <w:p w14:paraId="42D56A48" w14:textId="4DD9C56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105B2699" w14:textId="3675CCF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13E47847" w14:textId="6044F87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3EE6F437" w14:textId="50FC09A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3D33B334" w14:textId="700B162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36EA7D6" w14:textId="745D786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7297D55" w14:textId="40E12E6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531914EE" w14:textId="77777777" w:rsidTr="008E1EEF">
        <w:trPr>
          <w:jc w:val="center"/>
        </w:trPr>
        <w:tc>
          <w:tcPr>
            <w:tcW w:w="4198" w:type="dxa"/>
            <w:vAlign w:val="center"/>
          </w:tcPr>
          <w:p w14:paraId="012163B6" w14:textId="19BF2D8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GR4788_T_N</w:t>
            </w:r>
          </w:p>
        </w:tc>
        <w:tc>
          <w:tcPr>
            <w:tcW w:w="1132" w:type="dxa"/>
            <w:vAlign w:val="center"/>
          </w:tcPr>
          <w:p w14:paraId="78FB002D" w14:textId="56420EF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5042ADFE" w14:textId="3F444CA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2919C104" w14:textId="3A3C99D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5C0E84D4" w14:textId="7E51E32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1221" w:type="dxa"/>
            <w:vAlign w:val="center"/>
          </w:tcPr>
          <w:p w14:paraId="340A92B5" w14:textId="55FC09B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14AAED7E" w14:textId="410C84C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7C65B60A" w14:textId="184E5F9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65059178" w14:textId="11B7196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21AAA1E8" w14:textId="38553DB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2A11F7AE" w14:textId="392D2DA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0E57A31C" w14:textId="153E5FC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6ADBFC89" w14:textId="77777777" w:rsidTr="008E1EEF">
        <w:trPr>
          <w:jc w:val="center"/>
        </w:trPr>
        <w:tc>
          <w:tcPr>
            <w:tcW w:w="4198" w:type="dxa"/>
            <w:vAlign w:val="center"/>
          </w:tcPr>
          <w:p w14:paraId="0444CB4D" w14:textId="14EC260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LUAD-BS-10-J11656-TP-NT-SM-9J2Y7-SM-</w:t>
            </w:r>
            <w:r w:rsidRPr="008E1EEF">
              <w:rPr>
                <w:rFonts w:ascii="Times New Roman" w:hAnsi="Times New Roman" w:cs="Times New Roman"/>
                <w:szCs w:val="21"/>
              </w:rPr>
              <w:lastRenderedPageBreak/>
              <w:t>9J2Y8</w:t>
            </w:r>
          </w:p>
        </w:tc>
        <w:tc>
          <w:tcPr>
            <w:tcW w:w="1132" w:type="dxa"/>
            <w:vAlign w:val="center"/>
          </w:tcPr>
          <w:p w14:paraId="5E37FE78" w14:textId="427C069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lastRenderedPageBreak/>
              <w:t>Miao</w:t>
            </w:r>
          </w:p>
        </w:tc>
        <w:tc>
          <w:tcPr>
            <w:tcW w:w="1688" w:type="dxa"/>
            <w:vAlign w:val="center"/>
          </w:tcPr>
          <w:p w14:paraId="252A35F6" w14:textId="2B15376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5F64D537" w14:textId="67FB49E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3A547752" w14:textId="2683CEF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1221" w:type="dxa"/>
            <w:vAlign w:val="center"/>
          </w:tcPr>
          <w:p w14:paraId="5572648C" w14:textId="0160E47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20882DF2" w14:textId="7D2AA01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235763A6" w14:textId="674CAF4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6A969CC3" w14:textId="03EC43A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2F08CD4B" w14:textId="19EB4A5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FB871A9" w14:textId="7290813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61ED622B" w14:textId="2CB9F3F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024F3BE6" w14:textId="77777777" w:rsidTr="008E1EEF">
        <w:trPr>
          <w:jc w:val="center"/>
        </w:trPr>
        <w:tc>
          <w:tcPr>
            <w:tcW w:w="4198" w:type="dxa"/>
            <w:vAlign w:val="center"/>
          </w:tcPr>
          <w:p w14:paraId="147409B6" w14:textId="74D24F6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LUAD-BS-11-R21845-TP-NT-SM-9J2YH-SM-9J2YI</w:t>
            </w:r>
          </w:p>
        </w:tc>
        <w:tc>
          <w:tcPr>
            <w:tcW w:w="1132" w:type="dxa"/>
            <w:vAlign w:val="center"/>
          </w:tcPr>
          <w:p w14:paraId="42A53AFF" w14:textId="433C42F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57D52519" w14:textId="79E1A19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26FD0F78" w14:textId="60022AD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55472AD6" w14:textId="29A6DEE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3.9</w:t>
            </w:r>
          </w:p>
        </w:tc>
        <w:tc>
          <w:tcPr>
            <w:tcW w:w="1221" w:type="dxa"/>
            <w:vAlign w:val="center"/>
          </w:tcPr>
          <w:p w14:paraId="26432F15" w14:textId="66BAAF3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7A71FC36" w14:textId="22E0250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01E59DAE" w14:textId="0BF832F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60DECBA4" w14:textId="4BC6F50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E372B98" w14:textId="2AB3179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5904EF9" w14:textId="339BB91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0C325764" w14:textId="78198A8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15162714" w14:textId="77777777" w:rsidTr="008E1EEF">
        <w:trPr>
          <w:jc w:val="center"/>
        </w:trPr>
        <w:tc>
          <w:tcPr>
            <w:tcW w:w="4198" w:type="dxa"/>
            <w:vAlign w:val="center"/>
          </w:tcPr>
          <w:p w14:paraId="34B98C3F" w14:textId="06E3C2E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10</w:t>
            </w:r>
          </w:p>
        </w:tc>
        <w:tc>
          <w:tcPr>
            <w:tcW w:w="1132" w:type="dxa"/>
            <w:vAlign w:val="center"/>
          </w:tcPr>
          <w:p w14:paraId="4D460E60" w14:textId="6AB8960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13A26047" w14:textId="46610F7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575450BE" w14:textId="149A4E0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58AA77C4" w14:textId="01C2E8B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1221" w:type="dxa"/>
            <w:vAlign w:val="center"/>
          </w:tcPr>
          <w:p w14:paraId="1EC185E1" w14:textId="42D1006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0139BCE4" w14:textId="670A583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1F103A7E" w14:textId="12E6670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182</w:t>
            </w:r>
          </w:p>
        </w:tc>
        <w:tc>
          <w:tcPr>
            <w:tcW w:w="1010" w:type="dxa"/>
            <w:vAlign w:val="center"/>
          </w:tcPr>
          <w:p w14:paraId="4CA0A813" w14:textId="2C0A805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0" w:type="dxa"/>
            <w:vAlign w:val="center"/>
          </w:tcPr>
          <w:p w14:paraId="4A5CBE00" w14:textId="29EA171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62F1E71B" w14:textId="1484C1D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53" w:type="dxa"/>
            <w:vAlign w:val="center"/>
          </w:tcPr>
          <w:p w14:paraId="753BE03B" w14:textId="440E4CC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06C6DA64" w14:textId="77777777" w:rsidTr="008E1EEF">
        <w:trPr>
          <w:jc w:val="center"/>
        </w:trPr>
        <w:tc>
          <w:tcPr>
            <w:tcW w:w="4198" w:type="dxa"/>
            <w:vAlign w:val="center"/>
          </w:tcPr>
          <w:p w14:paraId="0DE5F69F" w14:textId="73A4FE3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2</w:t>
            </w:r>
          </w:p>
        </w:tc>
        <w:tc>
          <w:tcPr>
            <w:tcW w:w="1132" w:type="dxa"/>
            <w:vAlign w:val="center"/>
          </w:tcPr>
          <w:p w14:paraId="4A32E8C2" w14:textId="1BB917C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1E1840C2" w14:textId="26D16BE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237903A2" w14:textId="4B2480F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748D1752" w14:textId="2D676EC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1221" w:type="dxa"/>
            <w:vAlign w:val="center"/>
          </w:tcPr>
          <w:p w14:paraId="63C48AD7" w14:textId="7536CB2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060F433C" w14:textId="521BAAE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12930235" w14:textId="0A78016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2CC86194" w14:textId="38DAFA6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1E5438B2" w14:textId="43C5126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200FB48C" w14:textId="7A6053E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58E14F6" w14:textId="5C7FDE9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5704D474" w14:textId="77777777" w:rsidTr="008E1EEF">
        <w:trPr>
          <w:jc w:val="center"/>
        </w:trPr>
        <w:tc>
          <w:tcPr>
            <w:tcW w:w="4198" w:type="dxa"/>
            <w:vAlign w:val="center"/>
          </w:tcPr>
          <w:p w14:paraId="15B4EA93" w14:textId="308B5C0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30</w:t>
            </w:r>
          </w:p>
        </w:tc>
        <w:tc>
          <w:tcPr>
            <w:tcW w:w="1132" w:type="dxa"/>
            <w:vAlign w:val="center"/>
          </w:tcPr>
          <w:p w14:paraId="5897BE60" w14:textId="6D56B7E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506F52D3" w14:textId="32DA3C0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59C93C59" w14:textId="793E0FB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181CF80E" w14:textId="7412AE0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1.2</w:t>
            </w:r>
          </w:p>
        </w:tc>
        <w:tc>
          <w:tcPr>
            <w:tcW w:w="1221" w:type="dxa"/>
            <w:vAlign w:val="center"/>
          </w:tcPr>
          <w:p w14:paraId="2A64DCC5" w14:textId="4FCD599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7A76476E" w14:textId="13F2A42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269F4D4F" w14:textId="5E909C7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48659D66" w14:textId="6CCFB72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7D5439C1" w14:textId="77B2544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233889F1" w14:textId="0F57B3B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4B109A86" w14:textId="3295FC1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2B9690CD" w14:textId="77777777" w:rsidTr="008E1EEF">
        <w:trPr>
          <w:jc w:val="center"/>
        </w:trPr>
        <w:tc>
          <w:tcPr>
            <w:tcW w:w="4198" w:type="dxa"/>
            <w:vAlign w:val="center"/>
          </w:tcPr>
          <w:p w14:paraId="6F5754CF" w14:textId="3EF520A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33</w:t>
            </w:r>
          </w:p>
        </w:tc>
        <w:tc>
          <w:tcPr>
            <w:tcW w:w="1132" w:type="dxa"/>
            <w:vAlign w:val="center"/>
          </w:tcPr>
          <w:p w14:paraId="045D6DE8" w14:textId="5CF26AC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0F4E158E" w14:textId="5AF7326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419DABDF" w14:textId="585578A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58D76832" w14:textId="0BAA2CB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1.6</w:t>
            </w:r>
          </w:p>
        </w:tc>
        <w:tc>
          <w:tcPr>
            <w:tcW w:w="1221" w:type="dxa"/>
            <w:vAlign w:val="center"/>
          </w:tcPr>
          <w:p w14:paraId="5AC52C5D" w14:textId="130F8DD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5943E2B2" w14:textId="56C09A7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1C5CAA9F" w14:textId="35F3882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234</w:t>
            </w:r>
          </w:p>
        </w:tc>
        <w:tc>
          <w:tcPr>
            <w:tcW w:w="1010" w:type="dxa"/>
            <w:vAlign w:val="center"/>
          </w:tcPr>
          <w:p w14:paraId="2A0A5514" w14:textId="5ABAF25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0" w:type="dxa"/>
            <w:vAlign w:val="center"/>
          </w:tcPr>
          <w:p w14:paraId="696EA665" w14:textId="50F0F4D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54F2717E" w14:textId="46ECA24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73F8D1D3" w14:textId="7F1A925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55A49949" w14:textId="77777777" w:rsidTr="008E1EEF">
        <w:trPr>
          <w:jc w:val="center"/>
        </w:trPr>
        <w:tc>
          <w:tcPr>
            <w:tcW w:w="4198" w:type="dxa"/>
            <w:vAlign w:val="center"/>
          </w:tcPr>
          <w:p w14:paraId="4A3DD9C5" w14:textId="396E4E2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4</w:t>
            </w:r>
          </w:p>
        </w:tc>
        <w:tc>
          <w:tcPr>
            <w:tcW w:w="1132" w:type="dxa"/>
            <w:vAlign w:val="center"/>
          </w:tcPr>
          <w:p w14:paraId="41D8377A" w14:textId="57B83F7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1ED52627" w14:textId="5268E07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7225700B" w14:textId="1C786D0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214859F2" w14:textId="1A812AF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1221" w:type="dxa"/>
            <w:vAlign w:val="center"/>
          </w:tcPr>
          <w:p w14:paraId="6FAF6DCE" w14:textId="18915EE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38147052" w14:textId="1BF2753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0325D6A1" w14:textId="3F87D31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5DA793FC" w14:textId="58BADD5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00E51EEB" w14:textId="13CA62B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0DFC4DB" w14:textId="5639057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538FFB32" w14:textId="6493153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48D18C3F" w14:textId="77777777" w:rsidTr="008E1EEF">
        <w:trPr>
          <w:jc w:val="center"/>
        </w:trPr>
        <w:tc>
          <w:tcPr>
            <w:tcW w:w="4198" w:type="dxa"/>
            <w:vAlign w:val="center"/>
          </w:tcPr>
          <w:p w14:paraId="2699637B" w14:textId="79A1FCA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44</w:t>
            </w:r>
          </w:p>
        </w:tc>
        <w:tc>
          <w:tcPr>
            <w:tcW w:w="1132" w:type="dxa"/>
            <w:vAlign w:val="center"/>
          </w:tcPr>
          <w:p w14:paraId="658A36FB" w14:textId="56658CE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026C1819" w14:textId="10DC0AE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07E5338E" w14:textId="649A4F1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27" w:type="dxa"/>
            <w:vAlign w:val="center"/>
          </w:tcPr>
          <w:p w14:paraId="7EF7721A" w14:textId="685AF79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21" w:type="dxa"/>
            <w:vAlign w:val="center"/>
          </w:tcPr>
          <w:p w14:paraId="75E14405" w14:textId="21591DF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5DFB7D29" w14:textId="72DED7E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13FD65CA" w14:textId="6A0DB6F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7B36AC54" w14:textId="2B304FD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7B7E0A53" w14:textId="77738A1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2D5EFD14" w14:textId="2686CF1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301FA389" w14:textId="1CC424C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7157E8A0" w14:textId="77777777" w:rsidTr="008E1EEF">
        <w:trPr>
          <w:jc w:val="center"/>
        </w:trPr>
        <w:tc>
          <w:tcPr>
            <w:tcW w:w="4198" w:type="dxa"/>
            <w:vAlign w:val="center"/>
          </w:tcPr>
          <w:p w14:paraId="29FE1FAF" w14:textId="2BC4150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45</w:t>
            </w:r>
          </w:p>
        </w:tc>
        <w:tc>
          <w:tcPr>
            <w:tcW w:w="1132" w:type="dxa"/>
            <w:vAlign w:val="center"/>
          </w:tcPr>
          <w:p w14:paraId="15124B67" w14:textId="1C67778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79E36530" w14:textId="486027B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23ADDA2D" w14:textId="2BDF820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27" w:type="dxa"/>
            <w:vAlign w:val="center"/>
          </w:tcPr>
          <w:p w14:paraId="5F97AE03" w14:textId="04D920D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1221" w:type="dxa"/>
            <w:vAlign w:val="center"/>
          </w:tcPr>
          <w:p w14:paraId="58FB95BC" w14:textId="485FE97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46AC35AC" w14:textId="228CDA9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5793E24C" w14:textId="10A9C01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5F5D5D24" w14:textId="5B3A52B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1BCB1E9F" w14:textId="67854BE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5A628CDB" w14:textId="7FBE4AB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1C29842" w14:textId="424622B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33D6F4E5" w14:textId="77777777" w:rsidTr="008E1EEF">
        <w:trPr>
          <w:jc w:val="center"/>
        </w:trPr>
        <w:tc>
          <w:tcPr>
            <w:tcW w:w="4198" w:type="dxa"/>
            <w:vAlign w:val="center"/>
          </w:tcPr>
          <w:p w14:paraId="54843B5C" w14:textId="17AF335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46</w:t>
            </w:r>
          </w:p>
        </w:tc>
        <w:tc>
          <w:tcPr>
            <w:tcW w:w="1132" w:type="dxa"/>
            <w:vAlign w:val="center"/>
          </w:tcPr>
          <w:p w14:paraId="6FE60E5D" w14:textId="3750FDB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67C1ECBC" w14:textId="392284B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15A3D851" w14:textId="7C4B1B0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49AE641B" w14:textId="18CEA34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1221" w:type="dxa"/>
            <w:vAlign w:val="center"/>
          </w:tcPr>
          <w:p w14:paraId="424340FE" w14:textId="313B5F6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29211A4E" w14:textId="4DC8DF2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75FAE77E" w14:textId="2E26572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3.276</w:t>
            </w:r>
          </w:p>
        </w:tc>
        <w:tc>
          <w:tcPr>
            <w:tcW w:w="1010" w:type="dxa"/>
            <w:vAlign w:val="center"/>
          </w:tcPr>
          <w:p w14:paraId="358FBFB7" w14:textId="0FEA478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66BA9B88" w14:textId="29C740D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3" w:type="dxa"/>
            <w:vAlign w:val="center"/>
          </w:tcPr>
          <w:p w14:paraId="1FED9842" w14:textId="5C0F4B6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78F6EC5F" w14:textId="51CD6DD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E1EEF" w:rsidRPr="008E1EEF" w14:paraId="51385A5B" w14:textId="77777777" w:rsidTr="008E1EEF">
        <w:trPr>
          <w:jc w:val="center"/>
        </w:trPr>
        <w:tc>
          <w:tcPr>
            <w:tcW w:w="4198" w:type="dxa"/>
            <w:vAlign w:val="center"/>
          </w:tcPr>
          <w:p w14:paraId="587DBCBF" w14:textId="50FB916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47</w:t>
            </w:r>
          </w:p>
        </w:tc>
        <w:tc>
          <w:tcPr>
            <w:tcW w:w="1132" w:type="dxa"/>
            <w:vAlign w:val="center"/>
          </w:tcPr>
          <w:p w14:paraId="6ABED722" w14:textId="5E05A3A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365014D6" w14:textId="1965622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393C1548" w14:textId="6173CD2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51094632" w14:textId="4A5B220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221" w:type="dxa"/>
            <w:vAlign w:val="center"/>
          </w:tcPr>
          <w:p w14:paraId="6BD6BA3D" w14:textId="5A27CFF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27B39A57" w14:textId="4461653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3034CFE7" w14:textId="67748A7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751891A7" w14:textId="7CF15D8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4A98B179" w14:textId="529F1EB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5EDD47E5" w14:textId="3D6A8F1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6A1C0D55" w14:textId="3BFFAD0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0E4A11F8" w14:textId="77777777" w:rsidTr="008E1EEF">
        <w:trPr>
          <w:jc w:val="center"/>
        </w:trPr>
        <w:tc>
          <w:tcPr>
            <w:tcW w:w="4198" w:type="dxa"/>
            <w:vAlign w:val="center"/>
          </w:tcPr>
          <w:p w14:paraId="79EF4526" w14:textId="5A9D0F2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48</w:t>
            </w:r>
          </w:p>
        </w:tc>
        <w:tc>
          <w:tcPr>
            <w:tcW w:w="1132" w:type="dxa"/>
            <w:vAlign w:val="center"/>
          </w:tcPr>
          <w:p w14:paraId="6B3CB8D0" w14:textId="565B147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138B0711" w14:textId="7F2C4BF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579AC242" w14:textId="616BAB9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671B48D2" w14:textId="25353FB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1221" w:type="dxa"/>
            <w:vAlign w:val="center"/>
          </w:tcPr>
          <w:p w14:paraId="1CC5A13E" w14:textId="650766C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64C79226" w14:textId="67FEEDA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573EB8B6" w14:textId="39F1230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1C40F017" w14:textId="72DA605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02477142" w14:textId="3EAEF9C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9D0AEB9" w14:textId="59B0C05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25CB9619" w14:textId="6CCF0E1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62332B96" w14:textId="77777777" w:rsidTr="008E1EEF">
        <w:trPr>
          <w:jc w:val="center"/>
        </w:trPr>
        <w:tc>
          <w:tcPr>
            <w:tcW w:w="4198" w:type="dxa"/>
            <w:vAlign w:val="center"/>
          </w:tcPr>
          <w:p w14:paraId="4AA019F8" w14:textId="5E5D3FD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50</w:t>
            </w:r>
          </w:p>
        </w:tc>
        <w:tc>
          <w:tcPr>
            <w:tcW w:w="1132" w:type="dxa"/>
            <w:vAlign w:val="center"/>
          </w:tcPr>
          <w:p w14:paraId="7B110A22" w14:textId="3A66AB5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57BEA400" w14:textId="0FC8F89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47A67256" w14:textId="2BF5584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vAlign w:val="center"/>
          </w:tcPr>
          <w:p w14:paraId="577D1B04" w14:textId="06D9E27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0.6</w:t>
            </w:r>
          </w:p>
        </w:tc>
        <w:tc>
          <w:tcPr>
            <w:tcW w:w="1221" w:type="dxa"/>
            <w:vAlign w:val="center"/>
          </w:tcPr>
          <w:p w14:paraId="7582571F" w14:textId="153581E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</w:t>
            </w:r>
            <w:bookmarkStart w:id="0" w:name="_GoBack"/>
            <w:bookmarkEnd w:id="0"/>
            <w:r w:rsidRPr="008E1EEF">
              <w:rPr>
                <w:rFonts w:ascii="Times New Roman" w:hAnsi="Times New Roman" w:cs="Times New Roman"/>
                <w:szCs w:val="21"/>
              </w:rPr>
              <w:t>rogressed</w:t>
            </w:r>
          </w:p>
        </w:tc>
        <w:tc>
          <w:tcPr>
            <w:tcW w:w="881" w:type="dxa"/>
            <w:vAlign w:val="center"/>
          </w:tcPr>
          <w:p w14:paraId="245524F8" w14:textId="40C5CAF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7177F65D" w14:textId="7F095C1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22333770" w14:textId="251E0AA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21E27BA9" w14:textId="0C8BD36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08AED02C" w14:textId="6B3AFB3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3574F04B" w14:textId="50C4B8D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78C2DCFD" w14:textId="77777777" w:rsidTr="008E1EEF">
        <w:trPr>
          <w:jc w:val="center"/>
        </w:trPr>
        <w:tc>
          <w:tcPr>
            <w:tcW w:w="4198" w:type="dxa"/>
            <w:vAlign w:val="center"/>
          </w:tcPr>
          <w:p w14:paraId="601BF820" w14:textId="25F4B33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63</w:t>
            </w:r>
          </w:p>
        </w:tc>
        <w:tc>
          <w:tcPr>
            <w:tcW w:w="1132" w:type="dxa"/>
            <w:vAlign w:val="center"/>
          </w:tcPr>
          <w:p w14:paraId="2C0ACD47" w14:textId="378B9F3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3571D49E" w14:textId="0267EC3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6AF6713C" w14:textId="67DD5DF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0B6301B6" w14:textId="6FD0BAC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1.9</w:t>
            </w:r>
          </w:p>
        </w:tc>
        <w:tc>
          <w:tcPr>
            <w:tcW w:w="1221" w:type="dxa"/>
            <w:vAlign w:val="center"/>
          </w:tcPr>
          <w:p w14:paraId="704560C8" w14:textId="356757B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309EC54E" w14:textId="589E180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5604037F" w14:textId="440D602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730707E2" w14:textId="502E58D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6FC666C1" w14:textId="1D12EB1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2960EB7B" w14:textId="79D10FD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0636A0C8" w14:textId="645A9AE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351E45ED" w14:textId="77777777" w:rsidTr="008E1EEF">
        <w:trPr>
          <w:jc w:val="center"/>
        </w:trPr>
        <w:tc>
          <w:tcPr>
            <w:tcW w:w="4198" w:type="dxa"/>
            <w:vAlign w:val="center"/>
          </w:tcPr>
          <w:p w14:paraId="66A4C8EC" w14:textId="02F669D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66</w:t>
            </w:r>
          </w:p>
        </w:tc>
        <w:tc>
          <w:tcPr>
            <w:tcW w:w="1132" w:type="dxa"/>
            <w:vAlign w:val="center"/>
          </w:tcPr>
          <w:p w14:paraId="5ABCFF0B" w14:textId="42480F1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1F9125C2" w14:textId="61789E7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1E62585F" w14:textId="6B64C87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27" w:type="dxa"/>
            <w:vAlign w:val="center"/>
          </w:tcPr>
          <w:p w14:paraId="3DE506A2" w14:textId="359B3BB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221" w:type="dxa"/>
            <w:vAlign w:val="center"/>
          </w:tcPr>
          <w:p w14:paraId="163C51B1" w14:textId="5BDFA04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2316A8CD" w14:textId="2D13BA6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37568E79" w14:textId="68E1C9C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0EA4952C" w14:textId="39065CB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AFB6AF6" w14:textId="441EA8C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A433F1F" w14:textId="673D8FC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00D98DB7" w14:textId="3FC22CB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4ECC73B2" w14:textId="77777777" w:rsidTr="008E1EEF">
        <w:trPr>
          <w:jc w:val="center"/>
        </w:trPr>
        <w:tc>
          <w:tcPr>
            <w:tcW w:w="4198" w:type="dxa"/>
            <w:vAlign w:val="center"/>
          </w:tcPr>
          <w:p w14:paraId="656D6186" w14:textId="173B789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67</w:t>
            </w:r>
          </w:p>
        </w:tc>
        <w:tc>
          <w:tcPr>
            <w:tcW w:w="1132" w:type="dxa"/>
            <w:vAlign w:val="center"/>
          </w:tcPr>
          <w:p w14:paraId="30434183" w14:textId="5F8E5DE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1F350912" w14:textId="73B6067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50A9C025" w14:textId="2923EED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1B3D25A8" w14:textId="1F4DBA7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221" w:type="dxa"/>
            <w:vAlign w:val="center"/>
          </w:tcPr>
          <w:p w14:paraId="13DA6C2F" w14:textId="2AE6B65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3D750BDC" w14:textId="6FEECBC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4E54C705" w14:textId="370B66E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2563EB53" w14:textId="4B77AA5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0547A732" w14:textId="48CDF60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28E5ED0D" w14:textId="2064A6D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17C3D4EE" w14:textId="50614B5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298D7156" w14:textId="77777777" w:rsidTr="008E1EEF">
        <w:trPr>
          <w:jc w:val="center"/>
        </w:trPr>
        <w:tc>
          <w:tcPr>
            <w:tcW w:w="4198" w:type="dxa"/>
            <w:vAlign w:val="center"/>
          </w:tcPr>
          <w:p w14:paraId="147F4736" w14:textId="3F941C2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7</w:t>
            </w:r>
          </w:p>
        </w:tc>
        <w:tc>
          <w:tcPr>
            <w:tcW w:w="1132" w:type="dxa"/>
            <w:vAlign w:val="center"/>
          </w:tcPr>
          <w:p w14:paraId="71DBAA65" w14:textId="3008CBF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1324E559" w14:textId="5C85039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097F362A" w14:textId="75E6A6C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704DB0E3" w14:textId="03F70D7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38.6</w:t>
            </w:r>
          </w:p>
        </w:tc>
        <w:tc>
          <w:tcPr>
            <w:tcW w:w="1221" w:type="dxa"/>
            <w:vAlign w:val="center"/>
          </w:tcPr>
          <w:p w14:paraId="6F87E72D" w14:textId="1CB99C7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4BBCAD25" w14:textId="17B4D84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204B51C4" w14:textId="0FD9DB1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048C8035" w14:textId="33B7874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1D1F26FB" w14:textId="22CE95C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4F2727BA" w14:textId="6A54AFF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2C2BDB6B" w14:textId="4DF0355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242D2927" w14:textId="77777777" w:rsidTr="008E1EEF">
        <w:trPr>
          <w:jc w:val="center"/>
        </w:trPr>
        <w:tc>
          <w:tcPr>
            <w:tcW w:w="4198" w:type="dxa"/>
            <w:vAlign w:val="center"/>
          </w:tcPr>
          <w:p w14:paraId="3241C570" w14:textId="133ACF1B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sclc_mskcc_201870</w:t>
            </w:r>
          </w:p>
        </w:tc>
        <w:tc>
          <w:tcPr>
            <w:tcW w:w="1132" w:type="dxa"/>
            <w:vAlign w:val="center"/>
          </w:tcPr>
          <w:p w14:paraId="20402152" w14:textId="5227EE6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Hellmann</w:t>
            </w:r>
          </w:p>
        </w:tc>
        <w:tc>
          <w:tcPr>
            <w:tcW w:w="1688" w:type="dxa"/>
            <w:vAlign w:val="center"/>
          </w:tcPr>
          <w:p w14:paraId="574B1324" w14:textId="60F132E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762A2970" w14:textId="203B2AE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27" w:type="dxa"/>
            <w:vAlign w:val="center"/>
          </w:tcPr>
          <w:p w14:paraId="4A8493F7" w14:textId="37CB9A5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221" w:type="dxa"/>
            <w:vAlign w:val="center"/>
          </w:tcPr>
          <w:p w14:paraId="5B2D4252" w14:textId="3260BC1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72562A97" w14:textId="441D477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6EACC4C9" w14:textId="324AF95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75063C71" w14:textId="014C746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0B49AAC6" w14:textId="6D1A0ED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24291AD0" w14:textId="1BB8719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57F66FD5" w14:textId="0DEAED0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6EC0E7C9" w14:textId="77777777" w:rsidTr="008E1EEF">
        <w:trPr>
          <w:jc w:val="center"/>
        </w:trPr>
        <w:tc>
          <w:tcPr>
            <w:tcW w:w="4198" w:type="dxa"/>
            <w:vAlign w:val="center"/>
          </w:tcPr>
          <w:p w14:paraId="739090C9" w14:textId="0892DA7E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B010944_T_N</w:t>
            </w:r>
          </w:p>
        </w:tc>
        <w:tc>
          <w:tcPr>
            <w:tcW w:w="1132" w:type="dxa"/>
            <w:vAlign w:val="center"/>
          </w:tcPr>
          <w:p w14:paraId="0C0F6423" w14:textId="04D4BDD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45814298" w14:textId="7082843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0AE49DAF" w14:textId="5A171FE6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27" w:type="dxa"/>
            <w:vAlign w:val="center"/>
          </w:tcPr>
          <w:p w14:paraId="7F81FB97" w14:textId="18EBEF5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27.7</w:t>
            </w:r>
          </w:p>
        </w:tc>
        <w:tc>
          <w:tcPr>
            <w:tcW w:w="1221" w:type="dxa"/>
            <w:vAlign w:val="center"/>
          </w:tcPr>
          <w:p w14:paraId="389DD8D3" w14:textId="730E995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Censored</w:t>
            </w:r>
          </w:p>
        </w:tc>
        <w:tc>
          <w:tcPr>
            <w:tcW w:w="881" w:type="dxa"/>
            <w:vAlign w:val="center"/>
          </w:tcPr>
          <w:p w14:paraId="1A93F1FE" w14:textId="121CE6F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vAlign w:val="center"/>
          </w:tcPr>
          <w:p w14:paraId="38B760DC" w14:textId="79D43A4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6E0BAB9D" w14:textId="5DCDE09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50C3A21E" w14:textId="3E2DA5F2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7C2F2AF1" w14:textId="78440B6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388F5BC8" w14:textId="6575799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37CFC875" w14:textId="77777777" w:rsidTr="008E1EEF">
        <w:trPr>
          <w:jc w:val="center"/>
        </w:trPr>
        <w:tc>
          <w:tcPr>
            <w:tcW w:w="4198" w:type="dxa"/>
            <w:vAlign w:val="center"/>
          </w:tcPr>
          <w:p w14:paraId="79890BF1" w14:textId="66C7026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R070761_T_N</w:t>
            </w:r>
          </w:p>
        </w:tc>
        <w:tc>
          <w:tcPr>
            <w:tcW w:w="1132" w:type="dxa"/>
            <w:vAlign w:val="center"/>
          </w:tcPr>
          <w:p w14:paraId="199C1B8F" w14:textId="7BB4141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vAlign w:val="center"/>
          </w:tcPr>
          <w:p w14:paraId="14D9EBEF" w14:textId="46748F8D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vAlign w:val="center"/>
          </w:tcPr>
          <w:p w14:paraId="073CDF08" w14:textId="00B3E72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27" w:type="dxa"/>
            <w:vAlign w:val="center"/>
          </w:tcPr>
          <w:p w14:paraId="4544FA04" w14:textId="2E49B53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1221" w:type="dxa"/>
            <w:vAlign w:val="center"/>
          </w:tcPr>
          <w:p w14:paraId="02384991" w14:textId="067E398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vAlign w:val="center"/>
          </w:tcPr>
          <w:p w14:paraId="446AF88C" w14:textId="33709AC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NCB</w:t>
            </w:r>
          </w:p>
        </w:tc>
        <w:tc>
          <w:tcPr>
            <w:tcW w:w="709" w:type="dxa"/>
            <w:vAlign w:val="center"/>
          </w:tcPr>
          <w:p w14:paraId="56CDE788" w14:textId="01EDEFF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0" w:type="dxa"/>
            <w:vAlign w:val="center"/>
          </w:tcPr>
          <w:p w14:paraId="343820A0" w14:textId="201B8CA5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vAlign w:val="center"/>
          </w:tcPr>
          <w:p w14:paraId="68487A42" w14:textId="5BEF50B9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3F87118A" w14:textId="06F8B9F1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vAlign w:val="center"/>
          </w:tcPr>
          <w:p w14:paraId="3BB8B3A0" w14:textId="0F01FD9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1EEF" w:rsidRPr="008E1EEF" w14:paraId="3A8AFEE7" w14:textId="77777777" w:rsidTr="008E1EEF">
        <w:trPr>
          <w:jc w:val="center"/>
        </w:trPr>
        <w:tc>
          <w:tcPr>
            <w:tcW w:w="4198" w:type="dxa"/>
            <w:tcBorders>
              <w:bottom w:val="single" w:sz="4" w:space="0" w:color="auto"/>
            </w:tcBorders>
            <w:vAlign w:val="center"/>
          </w:tcPr>
          <w:p w14:paraId="394A0759" w14:textId="5A693AD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U2C_Lung-SU2C-DFCI-LUAD-1016-TM-NB-SM-AOL8W-SM-A46NS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6808A8D0" w14:textId="1202B5B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Miao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vAlign w:val="center"/>
          </w:tcPr>
          <w:p w14:paraId="2F411858" w14:textId="0D026AD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6F4FA735" w14:textId="30C8FAB8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5DCE81C8" w14:textId="5CBB0727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7.7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5655B44A" w14:textId="29657D7A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Progressed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30F26488" w14:textId="358B80A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DC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E079397" w14:textId="43D407AC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63B5EE0E" w14:textId="38372C60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557A85FF" w14:textId="37AE1F04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58736B97" w14:textId="2DE8A283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5EF36588" w14:textId="50AF4F0F" w:rsidR="008E1EEF" w:rsidRPr="008E1EEF" w:rsidRDefault="008E1EEF" w:rsidP="00541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1E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5FF10853" w14:textId="77777777" w:rsidR="0052220F" w:rsidRPr="008E1EEF" w:rsidRDefault="0052220F" w:rsidP="005419FC">
      <w:pPr>
        <w:jc w:val="center"/>
        <w:rPr>
          <w:rFonts w:ascii="Times New Roman" w:hAnsi="Times New Roman" w:cs="Times New Roman"/>
          <w:szCs w:val="21"/>
        </w:rPr>
      </w:pPr>
    </w:p>
    <w:sectPr w:rsidR="0052220F" w:rsidRPr="008E1EEF" w:rsidSect="008E1EEF">
      <w:pgSz w:w="16838" w:h="23811" w:code="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G0NLYwMDQwNrO0NLBQ0lEKTi0uzszPAykwrAUAoihwBiwAAAA="/>
  </w:docVars>
  <w:rsids>
    <w:rsidRoot w:val="00D87481"/>
    <w:rsid w:val="0052220F"/>
    <w:rsid w:val="005419FC"/>
    <w:rsid w:val="008E1EEF"/>
    <w:rsid w:val="00D8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8D99F"/>
  <w15:chartTrackingRefBased/>
  <w15:docId w15:val="{04BD49DB-42FE-4853-9DA6-984EC0218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1E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548</Words>
  <Characters>8826</Characters>
  <Application>Microsoft Office Word</Application>
  <DocSecurity>0</DocSecurity>
  <Lines>73</Lines>
  <Paragraphs>20</Paragraphs>
  <ScaleCrop>false</ScaleCrop>
  <Company/>
  <LinksUpToDate>false</LinksUpToDate>
  <CharactersWithSpaces>10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钧杰</dc:creator>
  <cp:keywords/>
  <dc:description/>
  <cp:lastModifiedBy>姜 钧杰</cp:lastModifiedBy>
  <cp:revision>4</cp:revision>
  <dcterms:created xsi:type="dcterms:W3CDTF">2020-09-10T06:43:00Z</dcterms:created>
  <dcterms:modified xsi:type="dcterms:W3CDTF">2020-09-10T06:48:00Z</dcterms:modified>
</cp:coreProperties>
</file>